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389683" w14:textId="55BF61B3" w:rsidR="009F1459" w:rsidRDefault="009F1459" w:rsidP="009F1459">
      <w:pPr>
        <w:pStyle w:val="Heading2"/>
      </w:pPr>
      <w:r>
        <w:t>Supplementary Data</w:t>
      </w:r>
    </w:p>
    <w:p w14:paraId="6BD4DDF0" w14:textId="6BD574C3" w:rsidR="00B848B0" w:rsidRDefault="00B848B0" w:rsidP="009F1459">
      <w:r>
        <w:t>The contact angle data for PU membranes, post-manufacture and after wetting, is shown in Figure SD 1.</w:t>
      </w:r>
      <w:r w:rsidR="007B765F">
        <w:t xml:space="preserve"> The wetted PU was washed with PBS and then 70 % ethanol, as was carried out for bioreactor membranes.</w:t>
      </w:r>
    </w:p>
    <w:p w14:paraId="72F2E126" w14:textId="1C33EA63" w:rsidR="009F1459" w:rsidRDefault="009F1459" w:rsidP="009F1459">
      <w:r>
        <w:t xml:space="preserve">The XPS survey spectra for PU membranes are shown in Figure SD </w:t>
      </w:r>
      <w:r w:rsidR="00B848B0">
        <w:t>2</w:t>
      </w:r>
      <w:r>
        <w:t xml:space="preserve">. To exclude the possibility of contamination </w:t>
      </w:r>
      <w:r w:rsidR="00B848B0">
        <w:t xml:space="preserve">with silicon-species </w:t>
      </w:r>
      <w:r>
        <w:t>occurring during processing, a membrane was prepared and cured in a vitreous carbon crucible using the same solvent processing. This sample was also posi</w:t>
      </w:r>
      <w:r w:rsidR="00B848B0">
        <w:t>tive for silicon (Figure SD 3</w:t>
      </w:r>
      <w:r w:rsidR="00EE4B12">
        <w:t>).</w:t>
      </w:r>
    </w:p>
    <w:p w14:paraId="57B9A054" w14:textId="238B49B9" w:rsidR="008968B6" w:rsidRPr="008968B6" w:rsidRDefault="009F1459" w:rsidP="008968B6">
      <w:r>
        <w:t>XPS spectra for the low binding energy regions are shown in F</w:t>
      </w:r>
      <w:r w:rsidR="00B848B0">
        <w:t>igure SD 4</w:t>
      </w:r>
      <w:r>
        <w:t xml:space="preserve"> for samples incubated with culture media. The etched samples supported better adhesion of serum proteins, which is evident from the greater at</w:t>
      </w:r>
      <w:proofErr w:type="gramStart"/>
      <w:r>
        <w:t>.%</w:t>
      </w:r>
      <w:proofErr w:type="gramEnd"/>
      <w:r>
        <w:t xml:space="preserve"> of sulphur and the masking of the silicon signal from the under</w:t>
      </w:r>
      <w:r w:rsidR="00C606C4">
        <w:t>lying PU. The valence band showed</w:t>
      </w:r>
      <w:r>
        <w:t xml:space="preserve"> signals for Na 2p, O 2s and O 2p, S 3s and S 3p. </w:t>
      </w:r>
      <w:bookmarkStart w:id="0" w:name="_GoBack"/>
      <w:bookmarkEnd w:id="0"/>
    </w:p>
    <w:sectPr w:rsidR="008968B6" w:rsidRPr="008968B6" w:rsidSect="004D6942">
      <w:footerReference w:type="even" r:id="rId9"/>
      <w:footerReference w:type="default" r:id="rId10"/>
      <w:pgSz w:w="11900" w:h="16840"/>
      <w:pgMar w:top="1440" w:right="1701" w:bottom="1440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1EF33C" w14:textId="77777777" w:rsidR="00CE4848" w:rsidRDefault="00CE4848" w:rsidP="00931D28">
      <w:pPr>
        <w:spacing w:after="0" w:line="240" w:lineRule="auto"/>
      </w:pPr>
      <w:r>
        <w:separator/>
      </w:r>
    </w:p>
  </w:endnote>
  <w:endnote w:type="continuationSeparator" w:id="0">
    <w:p w14:paraId="19140C01" w14:textId="77777777" w:rsidR="00CE4848" w:rsidRDefault="00CE4848" w:rsidP="00931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0EF1A2" w14:textId="77777777" w:rsidR="00CE4848" w:rsidRDefault="00CE4848" w:rsidP="00931D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58A17B" w14:textId="77777777" w:rsidR="00CE4848" w:rsidRDefault="007F06F7" w:rsidP="00931D28">
    <w:pPr>
      <w:pStyle w:val="Footer"/>
      <w:ind w:right="360"/>
    </w:pPr>
    <w:sdt>
      <w:sdtPr>
        <w:id w:val="-1878394613"/>
        <w:placeholder>
          <w:docPart w:val="17440C77FDA2994A93CE1988FBBDD452"/>
        </w:placeholder>
        <w:temporary/>
        <w:showingPlcHdr/>
      </w:sdtPr>
      <w:sdtEndPr/>
      <w:sdtContent>
        <w:r w:rsidR="00CE4848">
          <w:t>[Type text]</w:t>
        </w:r>
      </w:sdtContent>
    </w:sdt>
    <w:r w:rsidR="00CE4848">
      <w:ptab w:relativeTo="margin" w:alignment="center" w:leader="none"/>
    </w:r>
    <w:sdt>
      <w:sdtPr>
        <w:id w:val="-2034336611"/>
        <w:placeholder>
          <w:docPart w:val="6FA436358C87AA44AB74812A6756C2D1"/>
        </w:placeholder>
        <w:temporary/>
        <w:showingPlcHdr/>
      </w:sdtPr>
      <w:sdtEndPr/>
      <w:sdtContent>
        <w:r w:rsidR="00CE4848">
          <w:t>[Type text]</w:t>
        </w:r>
      </w:sdtContent>
    </w:sdt>
    <w:r w:rsidR="00CE4848">
      <w:ptab w:relativeTo="margin" w:alignment="right" w:leader="none"/>
    </w:r>
    <w:sdt>
      <w:sdtPr>
        <w:id w:val="-137965073"/>
        <w:placeholder>
          <w:docPart w:val="B7F2484181106543B99C0C692C61DC71"/>
        </w:placeholder>
        <w:temporary/>
        <w:showingPlcHdr/>
      </w:sdtPr>
      <w:sdtEndPr/>
      <w:sdtContent>
        <w:r w:rsidR="00CE4848">
          <w:t>[Type text]</w:t>
        </w:r>
      </w:sdtContent>
    </w:sdt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E6E564" w14:textId="77777777" w:rsidR="00CE4848" w:rsidRDefault="00CE4848" w:rsidP="00931D28">
    <w:pPr>
      <w:pStyle w:val="Footer"/>
      <w:ind w:right="360"/>
    </w:pPr>
    <w:r>
      <w:ptab w:relativeTo="margin" w:alignment="center" w:leader="none"/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A4B002" w14:textId="77777777" w:rsidR="00CE4848" w:rsidRDefault="00CE4848" w:rsidP="00931D28">
      <w:pPr>
        <w:spacing w:after="0" w:line="240" w:lineRule="auto"/>
      </w:pPr>
      <w:r>
        <w:separator/>
      </w:r>
    </w:p>
  </w:footnote>
  <w:footnote w:type="continuationSeparator" w:id="0">
    <w:p w14:paraId="3EC273AC" w14:textId="77777777" w:rsidR="00CE4848" w:rsidRDefault="00CE4848" w:rsidP="00931D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B5226"/>
    <w:multiLevelType w:val="multilevel"/>
    <w:tmpl w:val="8A50B6D6"/>
    <w:lvl w:ilvl="0">
      <w:start w:val="1"/>
      <w:numFmt w:val="decimal"/>
      <w:lvlText w:val="%1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 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19812FA4"/>
    <w:multiLevelType w:val="hybridMultilevel"/>
    <w:tmpl w:val="8E7EF0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502C59"/>
    <w:multiLevelType w:val="multilevel"/>
    <w:tmpl w:val="77B4C49C"/>
    <w:lvl w:ilvl="0">
      <w:start w:val="1"/>
      <w:numFmt w:val="decimal"/>
      <w:lvlText w:val="%1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 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>
    <w:nsid w:val="638F3F86"/>
    <w:multiLevelType w:val="multilevel"/>
    <w:tmpl w:val="70DADABC"/>
    <w:lvl w:ilvl="0">
      <w:start w:val="1"/>
      <w:numFmt w:val="decimal"/>
      <w:lvlText w:val="%1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 "/>
      <w:lvlJc w:val="left"/>
      <w:pPr>
        <w:ind w:left="357" w:hanging="35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63AC0AF0"/>
    <w:multiLevelType w:val="multilevel"/>
    <w:tmpl w:val="70DADABC"/>
    <w:lvl w:ilvl="0">
      <w:start w:val="1"/>
      <w:numFmt w:val="decimal"/>
      <w:lvlText w:val="%1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 "/>
      <w:lvlJc w:val="left"/>
      <w:pPr>
        <w:ind w:left="357" w:hanging="35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7EBA67B0"/>
    <w:multiLevelType w:val="multilevel"/>
    <w:tmpl w:val="5EEE5DDE"/>
    <w:lvl w:ilvl="0">
      <w:start w:val="1"/>
      <w:numFmt w:val="decimal"/>
      <w:lvlText w:val="%1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 "/>
      <w:lvlJc w:val="left"/>
      <w:pPr>
        <w:ind w:left="720" w:hanging="72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edited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d5ddw09ta9f6eaafvpdrfqawp2peszx2sf&quot;&gt;thesis&lt;record-ids&gt;&lt;item&gt;25&lt;/item&gt;&lt;item&gt;35&lt;/item&gt;&lt;item&gt;51&lt;/item&gt;&lt;item&gt;68&lt;/item&gt;&lt;item&gt;72&lt;/item&gt;&lt;item&gt;92&lt;/item&gt;&lt;item&gt;137&lt;/item&gt;&lt;item&gt;175&lt;/item&gt;&lt;item&gt;178&lt;/item&gt;&lt;item&gt;430&lt;/item&gt;&lt;item&gt;447&lt;/item&gt;&lt;item&gt;451&lt;/item&gt;&lt;item&gt;454&lt;/item&gt;&lt;item&gt;455&lt;/item&gt;&lt;item&gt;458&lt;/item&gt;&lt;item&gt;459&lt;/item&gt;&lt;item&gt;460&lt;/item&gt;&lt;item&gt;538&lt;/item&gt;&lt;item&gt;547&lt;/item&gt;&lt;item&gt;550&lt;/item&gt;&lt;item&gt;551&lt;/item&gt;&lt;item&gt;552&lt;/item&gt;&lt;item&gt;555&lt;/item&gt;&lt;item&gt;558&lt;/item&gt;&lt;item&gt;574&lt;/item&gt;&lt;item&gt;580&lt;/item&gt;&lt;item&gt;583&lt;/item&gt;&lt;item&gt;653&lt;/item&gt;&lt;item&gt;654&lt;/item&gt;&lt;item&gt;655&lt;/item&gt;&lt;item&gt;704&lt;/item&gt;&lt;item&gt;736&lt;/item&gt;&lt;item&gt;765&lt;/item&gt;&lt;item&gt;773&lt;/item&gt;&lt;item&gt;775&lt;/item&gt;&lt;item&gt;777&lt;/item&gt;&lt;item&gt;778&lt;/item&gt;&lt;item&gt;804&lt;/item&gt;&lt;item&gt;805&lt;/item&gt;&lt;item&gt;806&lt;/item&gt;&lt;item&gt;807&lt;/item&gt;&lt;/record-ids&gt;&lt;/item&gt;&lt;/Libraries&gt;"/>
  </w:docVars>
  <w:rsids>
    <w:rsidRoot w:val="00FD55F3"/>
    <w:rsid w:val="00000886"/>
    <w:rsid w:val="00004157"/>
    <w:rsid w:val="000042AB"/>
    <w:rsid w:val="000042EA"/>
    <w:rsid w:val="00004790"/>
    <w:rsid w:val="00006E49"/>
    <w:rsid w:val="00007F6A"/>
    <w:rsid w:val="000110E6"/>
    <w:rsid w:val="00011701"/>
    <w:rsid w:val="00012657"/>
    <w:rsid w:val="00012B77"/>
    <w:rsid w:val="00014457"/>
    <w:rsid w:val="00014E07"/>
    <w:rsid w:val="00016F99"/>
    <w:rsid w:val="00017653"/>
    <w:rsid w:val="00022C40"/>
    <w:rsid w:val="00022E6B"/>
    <w:rsid w:val="000239A5"/>
    <w:rsid w:val="00024E8E"/>
    <w:rsid w:val="00024EDD"/>
    <w:rsid w:val="00024F02"/>
    <w:rsid w:val="00026E20"/>
    <w:rsid w:val="000277B4"/>
    <w:rsid w:val="00031AB0"/>
    <w:rsid w:val="00032A2D"/>
    <w:rsid w:val="00033BD2"/>
    <w:rsid w:val="00035995"/>
    <w:rsid w:val="00037C4A"/>
    <w:rsid w:val="00042EDD"/>
    <w:rsid w:val="00042FD9"/>
    <w:rsid w:val="00043A85"/>
    <w:rsid w:val="0004425E"/>
    <w:rsid w:val="00046071"/>
    <w:rsid w:val="000462CD"/>
    <w:rsid w:val="000471CB"/>
    <w:rsid w:val="00051447"/>
    <w:rsid w:val="000520CE"/>
    <w:rsid w:val="0005398A"/>
    <w:rsid w:val="00053DA8"/>
    <w:rsid w:val="0006117E"/>
    <w:rsid w:val="00062B09"/>
    <w:rsid w:val="00063C4C"/>
    <w:rsid w:val="00064731"/>
    <w:rsid w:val="00066AED"/>
    <w:rsid w:val="0006715C"/>
    <w:rsid w:val="00067CDD"/>
    <w:rsid w:val="00070CAB"/>
    <w:rsid w:val="00072784"/>
    <w:rsid w:val="0007612F"/>
    <w:rsid w:val="000769E2"/>
    <w:rsid w:val="000774BF"/>
    <w:rsid w:val="00077A6D"/>
    <w:rsid w:val="00080B6C"/>
    <w:rsid w:val="00080B9D"/>
    <w:rsid w:val="00080E57"/>
    <w:rsid w:val="00080F5C"/>
    <w:rsid w:val="000821FA"/>
    <w:rsid w:val="00085088"/>
    <w:rsid w:val="0008604F"/>
    <w:rsid w:val="00086364"/>
    <w:rsid w:val="00086E1D"/>
    <w:rsid w:val="000905CE"/>
    <w:rsid w:val="000921CF"/>
    <w:rsid w:val="00092A80"/>
    <w:rsid w:val="000933DE"/>
    <w:rsid w:val="00093C62"/>
    <w:rsid w:val="00094098"/>
    <w:rsid w:val="00096974"/>
    <w:rsid w:val="00097E4A"/>
    <w:rsid w:val="000A04E2"/>
    <w:rsid w:val="000A0CAB"/>
    <w:rsid w:val="000B046B"/>
    <w:rsid w:val="000B14D6"/>
    <w:rsid w:val="000B162A"/>
    <w:rsid w:val="000B28DD"/>
    <w:rsid w:val="000B300A"/>
    <w:rsid w:val="000B3521"/>
    <w:rsid w:val="000B3CE3"/>
    <w:rsid w:val="000B5428"/>
    <w:rsid w:val="000B5AA9"/>
    <w:rsid w:val="000C0902"/>
    <w:rsid w:val="000C11A5"/>
    <w:rsid w:val="000C22A9"/>
    <w:rsid w:val="000C6083"/>
    <w:rsid w:val="000C6944"/>
    <w:rsid w:val="000C7F7E"/>
    <w:rsid w:val="000C7F98"/>
    <w:rsid w:val="000D4225"/>
    <w:rsid w:val="000D4D68"/>
    <w:rsid w:val="000D663D"/>
    <w:rsid w:val="000D7C7E"/>
    <w:rsid w:val="000E2778"/>
    <w:rsid w:val="000F0BB7"/>
    <w:rsid w:val="000F0FDC"/>
    <w:rsid w:val="000F2338"/>
    <w:rsid w:val="000F273D"/>
    <w:rsid w:val="000F4A2E"/>
    <w:rsid w:val="000F64D5"/>
    <w:rsid w:val="000F6F9E"/>
    <w:rsid w:val="000F7AD4"/>
    <w:rsid w:val="000F7E06"/>
    <w:rsid w:val="00100497"/>
    <w:rsid w:val="00100E2E"/>
    <w:rsid w:val="001013CA"/>
    <w:rsid w:val="001015E0"/>
    <w:rsid w:val="00101AE2"/>
    <w:rsid w:val="0010289A"/>
    <w:rsid w:val="00103983"/>
    <w:rsid w:val="00104441"/>
    <w:rsid w:val="001045B4"/>
    <w:rsid w:val="001046A3"/>
    <w:rsid w:val="00106D4A"/>
    <w:rsid w:val="00107995"/>
    <w:rsid w:val="00110343"/>
    <w:rsid w:val="00110992"/>
    <w:rsid w:val="00111888"/>
    <w:rsid w:val="001125F4"/>
    <w:rsid w:val="00113378"/>
    <w:rsid w:val="001139F4"/>
    <w:rsid w:val="00114DEF"/>
    <w:rsid w:val="00114FFB"/>
    <w:rsid w:val="00115557"/>
    <w:rsid w:val="001157FC"/>
    <w:rsid w:val="00115C0D"/>
    <w:rsid w:val="00115EA3"/>
    <w:rsid w:val="001164B2"/>
    <w:rsid w:val="0011657C"/>
    <w:rsid w:val="00120726"/>
    <w:rsid w:val="00121D3F"/>
    <w:rsid w:val="00121E5A"/>
    <w:rsid w:val="00123E7F"/>
    <w:rsid w:val="001268C4"/>
    <w:rsid w:val="00127F86"/>
    <w:rsid w:val="00130BD0"/>
    <w:rsid w:val="00131AAE"/>
    <w:rsid w:val="00134854"/>
    <w:rsid w:val="0013494B"/>
    <w:rsid w:val="00135964"/>
    <w:rsid w:val="00135E82"/>
    <w:rsid w:val="00143622"/>
    <w:rsid w:val="00144181"/>
    <w:rsid w:val="00145786"/>
    <w:rsid w:val="00147E2E"/>
    <w:rsid w:val="00151D21"/>
    <w:rsid w:val="001522B6"/>
    <w:rsid w:val="00152D0D"/>
    <w:rsid w:val="001577C3"/>
    <w:rsid w:val="00157D25"/>
    <w:rsid w:val="00165338"/>
    <w:rsid w:val="00165A6D"/>
    <w:rsid w:val="00166244"/>
    <w:rsid w:val="0016710C"/>
    <w:rsid w:val="00171B9A"/>
    <w:rsid w:val="00171E1E"/>
    <w:rsid w:val="0017281C"/>
    <w:rsid w:val="001734CB"/>
    <w:rsid w:val="001805E3"/>
    <w:rsid w:val="00180E22"/>
    <w:rsid w:val="00182771"/>
    <w:rsid w:val="00182A4B"/>
    <w:rsid w:val="00182DB2"/>
    <w:rsid w:val="00183E0D"/>
    <w:rsid w:val="001847F5"/>
    <w:rsid w:val="00187D32"/>
    <w:rsid w:val="001903C1"/>
    <w:rsid w:val="00191FCC"/>
    <w:rsid w:val="00193680"/>
    <w:rsid w:val="001938E9"/>
    <w:rsid w:val="0019395D"/>
    <w:rsid w:val="00194B4A"/>
    <w:rsid w:val="00195C03"/>
    <w:rsid w:val="001976C3"/>
    <w:rsid w:val="001A0E3B"/>
    <w:rsid w:val="001A7510"/>
    <w:rsid w:val="001B0244"/>
    <w:rsid w:val="001B0A7E"/>
    <w:rsid w:val="001B4B68"/>
    <w:rsid w:val="001B5206"/>
    <w:rsid w:val="001C0B3F"/>
    <w:rsid w:val="001C19B4"/>
    <w:rsid w:val="001C2285"/>
    <w:rsid w:val="001C3717"/>
    <w:rsid w:val="001C4C5D"/>
    <w:rsid w:val="001C4F0F"/>
    <w:rsid w:val="001C55B9"/>
    <w:rsid w:val="001C588B"/>
    <w:rsid w:val="001C6237"/>
    <w:rsid w:val="001C6D34"/>
    <w:rsid w:val="001D0BE5"/>
    <w:rsid w:val="001D5155"/>
    <w:rsid w:val="001E0E77"/>
    <w:rsid w:val="001E0FF5"/>
    <w:rsid w:val="001E1AF4"/>
    <w:rsid w:val="001E2041"/>
    <w:rsid w:val="001E2357"/>
    <w:rsid w:val="001E2913"/>
    <w:rsid w:val="001E445A"/>
    <w:rsid w:val="001E5820"/>
    <w:rsid w:val="001E64D3"/>
    <w:rsid w:val="001E6A51"/>
    <w:rsid w:val="001F0003"/>
    <w:rsid w:val="001F0685"/>
    <w:rsid w:val="001F1852"/>
    <w:rsid w:val="001F1B2A"/>
    <w:rsid w:val="001F288C"/>
    <w:rsid w:val="001F2D29"/>
    <w:rsid w:val="001F3456"/>
    <w:rsid w:val="001F3655"/>
    <w:rsid w:val="001F445F"/>
    <w:rsid w:val="00200943"/>
    <w:rsid w:val="002019EA"/>
    <w:rsid w:val="00202BFF"/>
    <w:rsid w:val="00204FD9"/>
    <w:rsid w:val="00205CE6"/>
    <w:rsid w:val="002117FB"/>
    <w:rsid w:val="0021208B"/>
    <w:rsid w:val="002120B1"/>
    <w:rsid w:val="002127F1"/>
    <w:rsid w:val="0021362F"/>
    <w:rsid w:val="00215122"/>
    <w:rsid w:val="0021521F"/>
    <w:rsid w:val="0021612F"/>
    <w:rsid w:val="00216EB1"/>
    <w:rsid w:val="002242FF"/>
    <w:rsid w:val="00224348"/>
    <w:rsid w:val="0022660E"/>
    <w:rsid w:val="002267AC"/>
    <w:rsid w:val="00227319"/>
    <w:rsid w:val="0023088E"/>
    <w:rsid w:val="00231565"/>
    <w:rsid w:val="00233B47"/>
    <w:rsid w:val="0023583F"/>
    <w:rsid w:val="00236DCA"/>
    <w:rsid w:val="00237525"/>
    <w:rsid w:val="0024134F"/>
    <w:rsid w:val="00242D46"/>
    <w:rsid w:val="00242D9A"/>
    <w:rsid w:val="002440F1"/>
    <w:rsid w:val="00244F2D"/>
    <w:rsid w:val="00245B3B"/>
    <w:rsid w:val="00247124"/>
    <w:rsid w:val="00247B3E"/>
    <w:rsid w:val="00250566"/>
    <w:rsid w:val="00251B06"/>
    <w:rsid w:val="00251C2F"/>
    <w:rsid w:val="00252FD7"/>
    <w:rsid w:val="0025400E"/>
    <w:rsid w:val="002575BB"/>
    <w:rsid w:val="002612CF"/>
    <w:rsid w:val="0026332C"/>
    <w:rsid w:val="00264D0D"/>
    <w:rsid w:val="00270720"/>
    <w:rsid w:val="002715D8"/>
    <w:rsid w:val="0027323D"/>
    <w:rsid w:val="002750D4"/>
    <w:rsid w:val="002756DA"/>
    <w:rsid w:val="00280800"/>
    <w:rsid w:val="00282318"/>
    <w:rsid w:val="002827DA"/>
    <w:rsid w:val="0028330B"/>
    <w:rsid w:val="002843A2"/>
    <w:rsid w:val="00284B3D"/>
    <w:rsid w:val="00285C3A"/>
    <w:rsid w:val="00286464"/>
    <w:rsid w:val="00286BFF"/>
    <w:rsid w:val="00292E11"/>
    <w:rsid w:val="002932B6"/>
    <w:rsid w:val="00296AA2"/>
    <w:rsid w:val="002A0308"/>
    <w:rsid w:val="002A1238"/>
    <w:rsid w:val="002A150F"/>
    <w:rsid w:val="002A22A7"/>
    <w:rsid w:val="002A299F"/>
    <w:rsid w:val="002A2ACF"/>
    <w:rsid w:val="002A3005"/>
    <w:rsid w:val="002A5011"/>
    <w:rsid w:val="002A55FD"/>
    <w:rsid w:val="002B079A"/>
    <w:rsid w:val="002B18DA"/>
    <w:rsid w:val="002B2076"/>
    <w:rsid w:val="002B6311"/>
    <w:rsid w:val="002B6410"/>
    <w:rsid w:val="002B64E9"/>
    <w:rsid w:val="002B6BCD"/>
    <w:rsid w:val="002C1515"/>
    <w:rsid w:val="002C3C87"/>
    <w:rsid w:val="002C4BE8"/>
    <w:rsid w:val="002C521D"/>
    <w:rsid w:val="002C66F5"/>
    <w:rsid w:val="002C734B"/>
    <w:rsid w:val="002C75BC"/>
    <w:rsid w:val="002D00BC"/>
    <w:rsid w:val="002D0CAF"/>
    <w:rsid w:val="002D0EDE"/>
    <w:rsid w:val="002D15EA"/>
    <w:rsid w:val="002D2B6C"/>
    <w:rsid w:val="002D399F"/>
    <w:rsid w:val="002D3B41"/>
    <w:rsid w:val="002E03AD"/>
    <w:rsid w:val="002E15B8"/>
    <w:rsid w:val="002E4961"/>
    <w:rsid w:val="002E4D8B"/>
    <w:rsid w:val="002E4E99"/>
    <w:rsid w:val="002E75A9"/>
    <w:rsid w:val="002F4232"/>
    <w:rsid w:val="002F60E4"/>
    <w:rsid w:val="002F6373"/>
    <w:rsid w:val="002F65CB"/>
    <w:rsid w:val="002F665C"/>
    <w:rsid w:val="002F6B22"/>
    <w:rsid w:val="002F7EDD"/>
    <w:rsid w:val="003003E4"/>
    <w:rsid w:val="00301721"/>
    <w:rsid w:val="00301FE2"/>
    <w:rsid w:val="003026C6"/>
    <w:rsid w:val="00302BCE"/>
    <w:rsid w:val="0030419A"/>
    <w:rsid w:val="0030516B"/>
    <w:rsid w:val="00305D2D"/>
    <w:rsid w:val="00305EC0"/>
    <w:rsid w:val="00306181"/>
    <w:rsid w:val="00306836"/>
    <w:rsid w:val="00312A0F"/>
    <w:rsid w:val="00313633"/>
    <w:rsid w:val="00316525"/>
    <w:rsid w:val="00322898"/>
    <w:rsid w:val="00322C1F"/>
    <w:rsid w:val="0032325B"/>
    <w:rsid w:val="00323A26"/>
    <w:rsid w:val="0032441A"/>
    <w:rsid w:val="00324D77"/>
    <w:rsid w:val="0032587F"/>
    <w:rsid w:val="00330357"/>
    <w:rsid w:val="003355C2"/>
    <w:rsid w:val="003374A9"/>
    <w:rsid w:val="00340909"/>
    <w:rsid w:val="00341CEA"/>
    <w:rsid w:val="0034245E"/>
    <w:rsid w:val="00343208"/>
    <w:rsid w:val="00343BCC"/>
    <w:rsid w:val="003469BD"/>
    <w:rsid w:val="00346DA4"/>
    <w:rsid w:val="00350112"/>
    <w:rsid w:val="003507C0"/>
    <w:rsid w:val="00351CA6"/>
    <w:rsid w:val="00351DE2"/>
    <w:rsid w:val="00351F96"/>
    <w:rsid w:val="003542FE"/>
    <w:rsid w:val="00354662"/>
    <w:rsid w:val="00354C6A"/>
    <w:rsid w:val="00355FB0"/>
    <w:rsid w:val="003573AD"/>
    <w:rsid w:val="00360949"/>
    <w:rsid w:val="00360FD7"/>
    <w:rsid w:val="00362D13"/>
    <w:rsid w:val="00362E8E"/>
    <w:rsid w:val="00364742"/>
    <w:rsid w:val="0036659F"/>
    <w:rsid w:val="003676AC"/>
    <w:rsid w:val="003703E4"/>
    <w:rsid w:val="0037109F"/>
    <w:rsid w:val="003732B3"/>
    <w:rsid w:val="00373DA9"/>
    <w:rsid w:val="003765AF"/>
    <w:rsid w:val="00377442"/>
    <w:rsid w:val="00377BF7"/>
    <w:rsid w:val="00377D08"/>
    <w:rsid w:val="00380334"/>
    <w:rsid w:val="00383505"/>
    <w:rsid w:val="00386001"/>
    <w:rsid w:val="00386F21"/>
    <w:rsid w:val="00392870"/>
    <w:rsid w:val="003946AF"/>
    <w:rsid w:val="00394EC1"/>
    <w:rsid w:val="003A0DA8"/>
    <w:rsid w:val="003A4883"/>
    <w:rsid w:val="003A4D7F"/>
    <w:rsid w:val="003A655A"/>
    <w:rsid w:val="003A669D"/>
    <w:rsid w:val="003B09DF"/>
    <w:rsid w:val="003B193F"/>
    <w:rsid w:val="003B19B6"/>
    <w:rsid w:val="003B26F8"/>
    <w:rsid w:val="003B59D6"/>
    <w:rsid w:val="003B5BCB"/>
    <w:rsid w:val="003B6F17"/>
    <w:rsid w:val="003B7C0D"/>
    <w:rsid w:val="003B7D0E"/>
    <w:rsid w:val="003C0656"/>
    <w:rsid w:val="003C3EC0"/>
    <w:rsid w:val="003C47A1"/>
    <w:rsid w:val="003C482D"/>
    <w:rsid w:val="003C57E8"/>
    <w:rsid w:val="003C6CA5"/>
    <w:rsid w:val="003D3723"/>
    <w:rsid w:val="003D4A12"/>
    <w:rsid w:val="003D5EE5"/>
    <w:rsid w:val="003E0AC9"/>
    <w:rsid w:val="003E0AEC"/>
    <w:rsid w:val="003E1952"/>
    <w:rsid w:val="003E2D96"/>
    <w:rsid w:val="003E50C6"/>
    <w:rsid w:val="003E527E"/>
    <w:rsid w:val="003E6714"/>
    <w:rsid w:val="003E750F"/>
    <w:rsid w:val="003F2487"/>
    <w:rsid w:val="003F5A00"/>
    <w:rsid w:val="003F5B88"/>
    <w:rsid w:val="003F66DC"/>
    <w:rsid w:val="003F68BF"/>
    <w:rsid w:val="00402936"/>
    <w:rsid w:val="00403674"/>
    <w:rsid w:val="00404A50"/>
    <w:rsid w:val="00406A90"/>
    <w:rsid w:val="00410826"/>
    <w:rsid w:val="00412425"/>
    <w:rsid w:val="004129B1"/>
    <w:rsid w:val="00414DAA"/>
    <w:rsid w:val="0041562D"/>
    <w:rsid w:val="004157B7"/>
    <w:rsid w:val="00415BD7"/>
    <w:rsid w:val="004164F5"/>
    <w:rsid w:val="00416F9B"/>
    <w:rsid w:val="004177E7"/>
    <w:rsid w:val="00421B44"/>
    <w:rsid w:val="00423314"/>
    <w:rsid w:val="00424A4C"/>
    <w:rsid w:val="00426A2D"/>
    <w:rsid w:val="00426CC8"/>
    <w:rsid w:val="00427B98"/>
    <w:rsid w:val="00431AC8"/>
    <w:rsid w:val="00431CE1"/>
    <w:rsid w:val="00432175"/>
    <w:rsid w:val="00432B3C"/>
    <w:rsid w:val="00436AD9"/>
    <w:rsid w:val="00436E31"/>
    <w:rsid w:val="00440988"/>
    <w:rsid w:val="004421EB"/>
    <w:rsid w:val="004435CD"/>
    <w:rsid w:val="004446D9"/>
    <w:rsid w:val="004450EF"/>
    <w:rsid w:val="00445D13"/>
    <w:rsid w:val="0044619A"/>
    <w:rsid w:val="00450C3E"/>
    <w:rsid w:val="00453B38"/>
    <w:rsid w:val="004572C4"/>
    <w:rsid w:val="00463F60"/>
    <w:rsid w:val="004653F0"/>
    <w:rsid w:val="00466769"/>
    <w:rsid w:val="004672A6"/>
    <w:rsid w:val="00467329"/>
    <w:rsid w:val="004702F3"/>
    <w:rsid w:val="00470393"/>
    <w:rsid w:val="00472A7B"/>
    <w:rsid w:val="00477371"/>
    <w:rsid w:val="00477581"/>
    <w:rsid w:val="004800DD"/>
    <w:rsid w:val="004822F9"/>
    <w:rsid w:val="004828B7"/>
    <w:rsid w:val="00483377"/>
    <w:rsid w:val="004841FB"/>
    <w:rsid w:val="00484B76"/>
    <w:rsid w:val="00487770"/>
    <w:rsid w:val="004969B7"/>
    <w:rsid w:val="004A362C"/>
    <w:rsid w:val="004A4AE8"/>
    <w:rsid w:val="004A5FF6"/>
    <w:rsid w:val="004A6225"/>
    <w:rsid w:val="004A64B0"/>
    <w:rsid w:val="004B016E"/>
    <w:rsid w:val="004B4BC1"/>
    <w:rsid w:val="004B64A2"/>
    <w:rsid w:val="004B7990"/>
    <w:rsid w:val="004C0154"/>
    <w:rsid w:val="004C0A65"/>
    <w:rsid w:val="004C20D1"/>
    <w:rsid w:val="004C30AE"/>
    <w:rsid w:val="004C331D"/>
    <w:rsid w:val="004C360E"/>
    <w:rsid w:val="004C62A6"/>
    <w:rsid w:val="004C6DD2"/>
    <w:rsid w:val="004C6F8F"/>
    <w:rsid w:val="004D0340"/>
    <w:rsid w:val="004D0A5A"/>
    <w:rsid w:val="004D6942"/>
    <w:rsid w:val="004E053D"/>
    <w:rsid w:val="004E1257"/>
    <w:rsid w:val="004E160D"/>
    <w:rsid w:val="004E1FF8"/>
    <w:rsid w:val="004E638F"/>
    <w:rsid w:val="004F0086"/>
    <w:rsid w:val="004F043F"/>
    <w:rsid w:val="004F2E8A"/>
    <w:rsid w:val="004F3ABF"/>
    <w:rsid w:val="004F3C9D"/>
    <w:rsid w:val="004F5A68"/>
    <w:rsid w:val="004F6360"/>
    <w:rsid w:val="0050103D"/>
    <w:rsid w:val="00501091"/>
    <w:rsid w:val="00501E66"/>
    <w:rsid w:val="00502892"/>
    <w:rsid w:val="00505F2A"/>
    <w:rsid w:val="0050609F"/>
    <w:rsid w:val="005109A6"/>
    <w:rsid w:val="00512F30"/>
    <w:rsid w:val="0051336E"/>
    <w:rsid w:val="00513F59"/>
    <w:rsid w:val="005141B7"/>
    <w:rsid w:val="00514690"/>
    <w:rsid w:val="0052198D"/>
    <w:rsid w:val="00521F30"/>
    <w:rsid w:val="0052386F"/>
    <w:rsid w:val="00524B0E"/>
    <w:rsid w:val="00524D64"/>
    <w:rsid w:val="00525D94"/>
    <w:rsid w:val="0052671F"/>
    <w:rsid w:val="005301F3"/>
    <w:rsid w:val="00531F08"/>
    <w:rsid w:val="00534187"/>
    <w:rsid w:val="005346AF"/>
    <w:rsid w:val="005349BF"/>
    <w:rsid w:val="00534A2F"/>
    <w:rsid w:val="0053797D"/>
    <w:rsid w:val="00537BBE"/>
    <w:rsid w:val="00544537"/>
    <w:rsid w:val="00545397"/>
    <w:rsid w:val="00546A2C"/>
    <w:rsid w:val="005470D8"/>
    <w:rsid w:val="00550A66"/>
    <w:rsid w:val="00552EE4"/>
    <w:rsid w:val="0055550D"/>
    <w:rsid w:val="005569E2"/>
    <w:rsid w:val="00556F37"/>
    <w:rsid w:val="0056093C"/>
    <w:rsid w:val="00560B81"/>
    <w:rsid w:val="00561222"/>
    <w:rsid w:val="005619BD"/>
    <w:rsid w:val="00561DEC"/>
    <w:rsid w:val="00564D0B"/>
    <w:rsid w:val="005656FE"/>
    <w:rsid w:val="00567226"/>
    <w:rsid w:val="0056753F"/>
    <w:rsid w:val="00571634"/>
    <w:rsid w:val="005722CA"/>
    <w:rsid w:val="0057299C"/>
    <w:rsid w:val="00573529"/>
    <w:rsid w:val="005815E0"/>
    <w:rsid w:val="00585A15"/>
    <w:rsid w:val="00586004"/>
    <w:rsid w:val="00586E35"/>
    <w:rsid w:val="00591844"/>
    <w:rsid w:val="005955A2"/>
    <w:rsid w:val="005956EB"/>
    <w:rsid w:val="005A0F43"/>
    <w:rsid w:val="005A149E"/>
    <w:rsid w:val="005A2AE7"/>
    <w:rsid w:val="005A2CC4"/>
    <w:rsid w:val="005A3738"/>
    <w:rsid w:val="005A61DA"/>
    <w:rsid w:val="005A7BF1"/>
    <w:rsid w:val="005B0537"/>
    <w:rsid w:val="005B2548"/>
    <w:rsid w:val="005B51CD"/>
    <w:rsid w:val="005B54DF"/>
    <w:rsid w:val="005B58EF"/>
    <w:rsid w:val="005B62E3"/>
    <w:rsid w:val="005C369A"/>
    <w:rsid w:val="005C44EF"/>
    <w:rsid w:val="005C4DDB"/>
    <w:rsid w:val="005C51CF"/>
    <w:rsid w:val="005C6879"/>
    <w:rsid w:val="005C714E"/>
    <w:rsid w:val="005C7E5B"/>
    <w:rsid w:val="005D01EB"/>
    <w:rsid w:val="005D1B59"/>
    <w:rsid w:val="005D26F6"/>
    <w:rsid w:val="005D3349"/>
    <w:rsid w:val="005D371A"/>
    <w:rsid w:val="005D383C"/>
    <w:rsid w:val="005D4283"/>
    <w:rsid w:val="005D5F6F"/>
    <w:rsid w:val="005D7D8E"/>
    <w:rsid w:val="005E1B8F"/>
    <w:rsid w:val="005E20D4"/>
    <w:rsid w:val="005E2443"/>
    <w:rsid w:val="005E2B49"/>
    <w:rsid w:val="005E2EEF"/>
    <w:rsid w:val="005E592A"/>
    <w:rsid w:val="005E7C3D"/>
    <w:rsid w:val="005F0AB2"/>
    <w:rsid w:val="005F1FDA"/>
    <w:rsid w:val="005F44E0"/>
    <w:rsid w:val="005F47DC"/>
    <w:rsid w:val="005F4817"/>
    <w:rsid w:val="005F4819"/>
    <w:rsid w:val="005F59C3"/>
    <w:rsid w:val="005F5F6B"/>
    <w:rsid w:val="005F634D"/>
    <w:rsid w:val="005F6674"/>
    <w:rsid w:val="00600D50"/>
    <w:rsid w:val="00600EBE"/>
    <w:rsid w:val="00601A3F"/>
    <w:rsid w:val="0060413D"/>
    <w:rsid w:val="00606216"/>
    <w:rsid w:val="00606EC1"/>
    <w:rsid w:val="00607BE0"/>
    <w:rsid w:val="00610D50"/>
    <w:rsid w:val="00610E5F"/>
    <w:rsid w:val="006134F9"/>
    <w:rsid w:val="00615497"/>
    <w:rsid w:val="00615652"/>
    <w:rsid w:val="00615F7D"/>
    <w:rsid w:val="00622235"/>
    <w:rsid w:val="006236AE"/>
    <w:rsid w:val="00623702"/>
    <w:rsid w:val="006324F8"/>
    <w:rsid w:val="0063259B"/>
    <w:rsid w:val="006343ED"/>
    <w:rsid w:val="0063552C"/>
    <w:rsid w:val="00636FBD"/>
    <w:rsid w:val="006379FC"/>
    <w:rsid w:val="00637A26"/>
    <w:rsid w:val="0064248C"/>
    <w:rsid w:val="0064282E"/>
    <w:rsid w:val="00642D37"/>
    <w:rsid w:val="00643486"/>
    <w:rsid w:val="00643650"/>
    <w:rsid w:val="006448B0"/>
    <w:rsid w:val="006468FC"/>
    <w:rsid w:val="00646E7A"/>
    <w:rsid w:val="006476D9"/>
    <w:rsid w:val="00654313"/>
    <w:rsid w:val="0065450F"/>
    <w:rsid w:val="006548C5"/>
    <w:rsid w:val="00655E0E"/>
    <w:rsid w:val="00656A1C"/>
    <w:rsid w:val="00656B85"/>
    <w:rsid w:val="00657EB0"/>
    <w:rsid w:val="00660A29"/>
    <w:rsid w:val="00660CCB"/>
    <w:rsid w:val="00661628"/>
    <w:rsid w:val="006619D4"/>
    <w:rsid w:val="006653F9"/>
    <w:rsid w:val="00665E59"/>
    <w:rsid w:val="0067258A"/>
    <w:rsid w:val="00672ED2"/>
    <w:rsid w:val="006754E9"/>
    <w:rsid w:val="00677A63"/>
    <w:rsid w:val="006809BD"/>
    <w:rsid w:val="00681CB9"/>
    <w:rsid w:val="006820B2"/>
    <w:rsid w:val="00685507"/>
    <w:rsid w:val="0068664B"/>
    <w:rsid w:val="00686FC6"/>
    <w:rsid w:val="0069006C"/>
    <w:rsid w:val="00690968"/>
    <w:rsid w:val="00692966"/>
    <w:rsid w:val="00693C59"/>
    <w:rsid w:val="00694244"/>
    <w:rsid w:val="00694953"/>
    <w:rsid w:val="00695D05"/>
    <w:rsid w:val="00696378"/>
    <w:rsid w:val="00697EB8"/>
    <w:rsid w:val="006A0DA8"/>
    <w:rsid w:val="006A110B"/>
    <w:rsid w:val="006A1AAF"/>
    <w:rsid w:val="006A1ABB"/>
    <w:rsid w:val="006A48EC"/>
    <w:rsid w:val="006A5922"/>
    <w:rsid w:val="006A6020"/>
    <w:rsid w:val="006A7971"/>
    <w:rsid w:val="006B0F64"/>
    <w:rsid w:val="006B1F0F"/>
    <w:rsid w:val="006B3BE6"/>
    <w:rsid w:val="006B69EF"/>
    <w:rsid w:val="006B7440"/>
    <w:rsid w:val="006C070F"/>
    <w:rsid w:val="006C1DE1"/>
    <w:rsid w:val="006C280F"/>
    <w:rsid w:val="006C31A6"/>
    <w:rsid w:val="006C3A73"/>
    <w:rsid w:val="006C4B5B"/>
    <w:rsid w:val="006C6001"/>
    <w:rsid w:val="006C6D9B"/>
    <w:rsid w:val="006C7D11"/>
    <w:rsid w:val="006D00F3"/>
    <w:rsid w:val="006D318D"/>
    <w:rsid w:val="006D450C"/>
    <w:rsid w:val="006D6A38"/>
    <w:rsid w:val="006E2CC5"/>
    <w:rsid w:val="006F0120"/>
    <w:rsid w:val="006F13BA"/>
    <w:rsid w:val="006F1555"/>
    <w:rsid w:val="006F2051"/>
    <w:rsid w:val="006F2E9D"/>
    <w:rsid w:val="006F5221"/>
    <w:rsid w:val="006F5791"/>
    <w:rsid w:val="007016C9"/>
    <w:rsid w:val="00701E78"/>
    <w:rsid w:val="00702B15"/>
    <w:rsid w:val="007042D6"/>
    <w:rsid w:val="00705951"/>
    <w:rsid w:val="00705A73"/>
    <w:rsid w:val="007067DB"/>
    <w:rsid w:val="00712AE2"/>
    <w:rsid w:val="007140B0"/>
    <w:rsid w:val="00721556"/>
    <w:rsid w:val="00721954"/>
    <w:rsid w:val="00722296"/>
    <w:rsid w:val="00722823"/>
    <w:rsid w:val="00722841"/>
    <w:rsid w:val="00724120"/>
    <w:rsid w:val="00727B5F"/>
    <w:rsid w:val="00727DCD"/>
    <w:rsid w:val="0073222C"/>
    <w:rsid w:val="00736E61"/>
    <w:rsid w:val="007404AA"/>
    <w:rsid w:val="0074060C"/>
    <w:rsid w:val="00740F3F"/>
    <w:rsid w:val="00742C50"/>
    <w:rsid w:val="00744A82"/>
    <w:rsid w:val="00745CC6"/>
    <w:rsid w:val="00746129"/>
    <w:rsid w:val="007468E9"/>
    <w:rsid w:val="007501BE"/>
    <w:rsid w:val="007524F8"/>
    <w:rsid w:val="00752B29"/>
    <w:rsid w:val="007530C5"/>
    <w:rsid w:val="00753D2C"/>
    <w:rsid w:val="00753FC5"/>
    <w:rsid w:val="00754375"/>
    <w:rsid w:val="00755194"/>
    <w:rsid w:val="0075755C"/>
    <w:rsid w:val="007575BF"/>
    <w:rsid w:val="00761E54"/>
    <w:rsid w:val="00762144"/>
    <w:rsid w:val="00762A73"/>
    <w:rsid w:val="00762B0E"/>
    <w:rsid w:val="007733EB"/>
    <w:rsid w:val="00773C73"/>
    <w:rsid w:val="007749A9"/>
    <w:rsid w:val="007769D0"/>
    <w:rsid w:val="00777E46"/>
    <w:rsid w:val="007813C2"/>
    <w:rsid w:val="00781589"/>
    <w:rsid w:val="00783079"/>
    <w:rsid w:val="00784E6B"/>
    <w:rsid w:val="00785149"/>
    <w:rsid w:val="007877A1"/>
    <w:rsid w:val="0079043E"/>
    <w:rsid w:val="00793881"/>
    <w:rsid w:val="00794422"/>
    <w:rsid w:val="00795647"/>
    <w:rsid w:val="007A4AEF"/>
    <w:rsid w:val="007A56E4"/>
    <w:rsid w:val="007A6ECE"/>
    <w:rsid w:val="007A757C"/>
    <w:rsid w:val="007B0F12"/>
    <w:rsid w:val="007B4F32"/>
    <w:rsid w:val="007B5B44"/>
    <w:rsid w:val="007B765F"/>
    <w:rsid w:val="007C0DE2"/>
    <w:rsid w:val="007C19CF"/>
    <w:rsid w:val="007C4CB7"/>
    <w:rsid w:val="007C4F5D"/>
    <w:rsid w:val="007C6A88"/>
    <w:rsid w:val="007C758B"/>
    <w:rsid w:val="007C7E3C"/>
    <w:rsid w:val="007D095C"/>
    <w:rsid w:val="007D0E56"/>
    <w:rsid w:val="007D12F6"/>
    <w:rsid w:val="007D19A1"/>
    <w:rsid w:val="007D1F66"/>
    <w:rsid w:val="007D2112"/>
    <w:rsid w:val="007D2CC2"/>
    <w:rsid w:val="007D4E45"/>
    <w:rsid w:val="007D6409"/>
    <w:rsid w:val="007E0DDE"/>
    <w:rsid w:val="007E10BD"/>
    <w:rsid w:val="007E1378"/>
    <w:rsid w:val="007E277A"/>
    <w:rsid w:val="007E2FAF"/>
    <w:rsid w:val="007E58F5"/>
    <w:rsid w:val="007E6AF7"/>
    <w:rsid w:val="007F06F7"/>
    <w:rsid w:val="007F2E0B"/>
    <w:rsid w:val="007F3DF2"/>
    <w:rsid w:val="007F5037"/>
    <w:rsid w:val="007F6C68"/>
    <w:rsid w:val="007F71BE"/>
    <w:rsid w:val="0080277B"/>
    <w:rsid w:val="00802B30"/>
    <w:rsid w:val="00802B35"/>
    <w:rsid w:val="00802DEC"/>
    <w:rsid w:val="00805BB5"/>
    <w:rsid w:val="00805ED1"/>
    <w:rsid w:val="00807151"/>
    <w:rsid w:val="0080723B"/>
    <w:rsid w:val="00810205"/>
    <w:rsid w:val="00810F40"/>
    <w:rsid w:val="00811019"/>
    <w:rsid w:val="0081121B"/>
    <w:rsid w:val="0081187E"/>
    <w:rsid w:val="00812057"/>
    <w:rsid w:val="008126FB"/>
    <w:rsid w:val="00815690"/>
    <w:rsid w:val="008157AE"/>
    <w:rsid w:val="008206B6"/>
    <w:rsid w:val="00820CEE"/>
    <w:rsid w:val="00822C62"/>
    <w:rsid w:val="00823928"/>
    <w:rsid w:val="00830B65"/>
    <w:rsid w:val="008328E3"/>
    <w:rsid w:val="0083297F"/>
    <w:rsid w:val="00836310"/>
    <w:rsid w:val="00836A45"/>
    <w:rsid w:val="00837A03"/>
    <w:rsid w:val="00840FF6"/>
    <w:rsid w:val="008440C2"/>
    <w:rsid w:val="00846D9A"/>
    <w:rsid w:val="00846ED4"/>
    <w:rsid w:val="008512AD"/>
    <w:rsid w:val="008519D0"/>
    <w:rsid w:val="00851A06"/>
    <w:rsid w:val="008527B7"/>
    <w:rsid w:val="00852C1F"/>
    <w:rsid w:val="00852C35"/>
    <w:rsid w:val="008534A7"/>
    <w:rsid w:val="00856474"/>
    <w:rsid w:val="00857B15"/>
    <w:rsid w:val="00857B2F"/>
    <w:rsid w:val="0086015A"/>
    <w:rsid w:val="0086197C"/>
    <w:rsid w:val="0086296D"/>
    <w:rsid w:val="00863012"/>
    <w:rsid w:val="008645CF"/>
    <w:rsid w:val="008648FD"/>
    <w:rsid w:val="0086541E"/>
    <w:rsid w:val="00865890"/>
    <w:rsid w:val="00865C6B"/>
    <w:rsid w:val="008712CD"/>
    <w:rsid w:val="00871402"/>
    <w:rsid w:val="00872D59"/>
    <w:rsid w:val="00873DD4"/>
    <w:rsid w:val="00875D06"/>
    <w:rsid w:val="00877741"/>
    <w:rsid w:val="00880505"/>
    <w:rsid w:val="00880537"/>
    <w:rsid w:val="00880CCF"/>
    <w:rsid w:val="0088141E"/>
    <w:rsid w:val="00881C54"/>
    <w:rsid w:val="00882B96"/>
    <w:rsid w:val="008840E7"/>
    <w:rsid w:val="008842F9"/>
    <w:rsid w:val="0088506A"/>
    <w:rsid w:val="008858A0"/>
    <w:rsid w:val="00890533"/>
    <w:rsid w:val="00890C19"/>
    <w:rsid w:val="00890D1E"/>
    <w:rsid w:val="008927D4"/>
    <w:rsid w:val="00894F45"/>
    <w:rsid w:val="008957FB"/>
    <w:rsid w:val="00896270"/>
    <w:rsid w:val="008968B6"/>
    <w:rsid w:val="00897D41"/>
    <w:rsid w:val="008A0558"/>
    <w:rsid w:val="008A0923"/>
    <w:rsid w:val="008A2A5A"/>
    <w:rsid w:val="008A54E7"/>
    <w:rsid w:val="008A5C26"/>
    <w:rsid w:val="008A7029"/>
    <w:rsid w:val="008B431B"/>
    <w:rsid w:val="008B6DFE"/>
    <w:rsid w:val="008B7ACC"/>
    <w:rsid w:val="008C2031"/>
    <w:rsid w:val="008C2B69"/>
    <w:rsid w:val="008C6841"/>
    <w:rsid w:val="008D0ABB"/>
    <w:rsid w:val="008D0B30"/>
    <w:rsid w:val="008D2812"/>
    <w:rsid w:val="008D39A4"/>
    <w:rsid w:val="008D3E77"/>
    <w:rsid w:val="008D4D10"/>
    <w:rsid w:val="008D6CD1"/>
    <w:rsid w:val="008D75DC"/>
    <w:rsid w:val="008D7E6C"/>
    <w:rsid w:val="008E306E"/>
    <w:rsid w:val="008E56B9"/>
    <w:rsid w:val="008E6F9E"/>
    <w:rsid w:val="008E71BB"/>
    <w:rsid w:val="008F0C5A"/>
    <w:rsid w:val="008F28F8"/>
    <w:rsid w:val="008F3AA1"/>
    <w:rsid w:val="008F3D16"/>
    <w:rsid w:val="008F4575"/>
    <w:rsid w:val="008F50E6"/>
    <w:rsid w:val="008F6A90"/>
    <w:rsid w:val="008F754D"/>
    <w:rsid w:val="009021F7"/>
    <w:rsid w:val="00902F00"/>
    <w:rsid w:val="00903B92"/>
    <w:rsid w:val="0090418A"/>
    <w:rsid w:val="00905167"/>
    <w:rsid w:val="00906807"/>
    <w:rsid w:val="00910D55"/>
    <w:rsid w:val="00913455"/>
    <w:rsid w:val="009141C4"/>
    <w:rsid w:val="00914480"/>
    <w:rsid w:val="0091456C"/>
    <w:rsid w:val="00914685"/>
    <w:rsid w:val="00914E57"/>
    <w:rsid w:val="00915D4E"/>
    <w:rsid w:val="00916276"/>
    <w:rsid w:val="009175C5"/>
    <w:rsid w:val="00917E55"/>
    <w:rsid w:val="009209EC"/>
    <w:rsid w:val="009220AD"/>
    <w:rsid w:val="00924B87"/>
    <w:rsid w:val="00925179"/>
    <w:rsid w:val="009267C5"/>
    <w:rsid w:val="00927A89"/>
    <w:rsid w:val="00931D28"/>
    <w:rsid w:val="00934932"/>
    <w:rsid w:val="0093625A"/>
    <w:rsid w:val="00936F54"/>
    <w:rsid w:val="00936FA2"/>
    <w:rsid w:val="00937273"/>
    <w:rsid w:val="00937B3F"/>
    <w:rsid w:val="00941ED4"/>
    <w:rsid w:val="009424EB"/>
    <w:rsid w:val="00942CD4"/>
    <w:rsid w:val="009436E0"/>
    <w:rsid w:val="00945853"/>
    <w:rsid w:val="00945FD5"/>
    <w:rsid w:val="0094647A"/>
    <w:rsid w:val="009479B6"/>
    <w:rsid w:val="00952DC3"/>
    <w:rsid w:val="00953283"/>
    <w:rsid w:val="00953C14"/>
    <w:rsid w:val="009542F9"/>
    <w:rsid w:val="009571E9"/>
    <w:rsid w:val="00957D04"/>
    <w:rsid w:val="009605A5"/>
    <w:rsid w:val="00964078"/>
    <w:rsid w:val="00964CF5"/>
    <w:rsid w:val="00965C55"/>
    <w:rsid w:val="00966200"/>
    <w:rsid w:val="009708B5"/>
    <w:rsid w:val="00970B7B"/>
    <w:rsid w:val="0097105B"/>
    <w:rsid w:val="009716E9"/>
    <w:rsid w:val="00973225"/>
    <w:rsid w:val="00973E5A"/>
    <w:rsid w:val="009742D6"/>
    <w:rsid w:val="009757CF"/>
    <w:rsid w:val="0097590F"/>
    <w:rsid w:val="009772B7"/>
    <w:rsid w:val="00977ECA"/>
    <w:rsid w:val="009809E9"/>
    <w:rsid w:val="00981EBD"/>
    <w:rsid w:val="00983053"/>
    <w:rsid w:val="009850C9"/>
    <w:rsid w:val="00985B10"/>
    <w:rsid w:val="009908CE"/>
    <w:rsid w:val="00991286"/>
    <w:rsid w:val="009933A1"/>
    <w:rsid w:val="009A0057"/>
    <w:rsid w:val="009A1052"/>
    <w:rsid w:val="009A48BC"/>
    <w:rsid w:val="009A4A68"/>
    <w:rsid w:val="009A5575"/>
    <w:rsid w:val="009A6353"/>
    <w:rsid w:val="009A76BD"/>
    <w:rsid w:val="009B1245"/>
    <w:rsid w:val="009B1316"/>
    <w:rsid w:val="009B135B"/>
    <w:rsid w:val="009B148E"/>
    <w:rsid w:val="009B3880"/>
    <w:rsid w:val="009B4AA9"/>
    <w:rsid w:val="009B520A"/>
    <w:rsid w:val="009B5B27"/>
    <w:rsid w:val="009C12CC"/>
    <w:rsid w:val="009C1802"/>
    <w:rsid w:val="009C1948"/>
    <w:rsid w:val="009C6728"/>
    <w:rsid w:val="009C6F70"/>
    <w:rsid w:val="009C749B"/>
    <w:rsid w:val="009D009D"/>
    <w:rsid w:val="009D06B0"/>
    <w:rsid w:val="009D24CE"/>
    <w:rsid w:val="009D5180"/>
    <w:rsid w:val="009D5700"/>
    <w:rsid w:val="009D5779"/>
    <w:rsid w:val="009D62F3"/>
    <w:rsid w:val="009D6349"/>
    <w:rsid w:val="009D764F"/>
    <w:rsid w:val="009E068C"/>
    <w:rsid w:val="009E2EB1"/>
    <w:rsid w:val="009E5203"/>
    <w:rsid w:val="009F1459"/>
    <w:rsid w:val="009F1BC1"/>
    <w:rsid w:val="009F4077"/>
    <w:rsid w:val="009F463C"/>
    <w:rsid w:val="009F46B1"/>
    <w:rsid w:val="009F4DD5"/>
    <w:rsid w:val="009F61AA"/>
    <w:rsid w:val="009F74F8"/>
    <w:rsid w:val="00A002C8"/>
    <w:rsid w:val="00A00530"/>
    <w:rsid w:val="00A01A1C"/>
    <w:rsid w:val="00A01AF3"/>
    <w:rsid w:val="00A03A27"/>
    <w:rsid w:val="00A0570E"/>
    <w:rsid w:val="00A057F8"/>
    <w:rsid w:val="00A0771D"/>
    <w:rsid w:val="00A11372"/>
    <w:rsid w:val="00A1264F"/>
    <w:rsid w:val="00A13F9C"/>
    <w:rsid w:val="00A15AB4"/>
    <w:rsid w:val="00A15D86"/>
    <w:rsid w:val="00A20DFB"/>
    <w:rsid w:val="00A21319"/>
    <w:rsid w:val="00A21FFD"/>
    <w:rsid w:val="00A22735"/>
    <w:rsid w:val="00A23A37"/>
    <w:rsid w:val="00A26636"/>
    <w:rsid w:val="00A33402"/>
    <w:rsid w:val="00A34404"/>
    <w:rsid w:val="00A34454"/>
    <w:rsid w:val="00A35615"/>
    <w:rsid w:val="00A36BB1"/>
    <w:rsid w:val="00A37E3E"/>
    <w:rsid w:val="00A4365A"/>
    <w:rsid w:val="00A455B0"/>
    <w:rsid w:val="00A45923"/>
    <w:rsid w:val="00A4598B"/>
    <w:rsid w:val="00A45A32"/>
    <w:rsid w:val="00A464E9"/>
    <w:rsid w:val="00A47130"/>
    <w:rsid w:val="00A47795"/>
    <w:rsid w:val="00A47A8E"/>
    <w:rsid w:val="00A500C9"/>
    <w:rsid w:val="00A5029D"/>
    <w:rsid w:val="00A50944"/>
    <w:rsid w:val="00A5132C"/>
    <w:rsid w:val="00A53046"/>
    <w:rsid w:val="00A545D1"/>
    <w:rsid w:val="00A56456"/>
    <w:rsid w:val="00A56627"/>
    <w:rsid w:val="00A56CE4"/>
    <w:rsid w:val="00A640AA"/>
    <w:rsid w:val="00A646F8"/>
    <w:rsid w:val="00A64905"/>
    <w:rsid w:val="00A6508D"/>
    <w:rsid w:val="00A65BF7"/>
    <w:rsid w:val="00A6601A"/>
    <w:rsid w:val="00A70F75"/>
    <w:rsid w:val="00A72F9C"/>
    <w:rsid w:val="00A740C2"/>
    <w:rsid w:val="00A74368"/>
    <w:rsid w:val="00A8043B"/>
    <w:rsid w:val="00A80F4D"/>
    <w:rsid w:val="00A81330"/>
    <w:rsid w:val="00A86B59"/>
    <w:rsid w:val="00A86E3E"/>
    <w:rsid w:val="00A87795"/>
    <w:rsid w:val="00A92112"/>
    <w:rsid w:val="00A9247C"/>
    <w:rsid w:val="00A9316F"/>
    <w:rsid w:val="00A93BD1"/>
    <w:rsid w:val="00A94220"/>
    <w:rsid w:val="00AA003D"/>
    <w:rsid w:val="00AA100C"/>
    <w:rsid w:val="00AA2A90"/>
    <w:rsid w:val="00AA2C57"/>
    <w:rsid w:val="00AA5169"/>
    <w:rsid w:val="00AA55BE"/>
    <w:rsid w:val="00AA5B78"/>
    <w:rsid w:val="00AA630E"/>
    <w:rsid w:val="00AB0193"/>
    <w:rsid w:val="00AB230C"/>
    <w:rsid w:val="00AB2B0D"/>
    <w:rsid w:val="00AB6159"/>
    <w:rsid w:val="00AC01A1"/>
    <w:rsid w:val="00AC50E2"/>
    <w:rsid w:val="00AC5DD2"/>
    <w:rsid w:val="00AC78FA"/>
    <w:rsid w:val="00AC7DB8"/>
    <w:rsid w:val="00AD0607"/>
    <w:rsid w:val="00AD1FC1"/>
    <w:rsid w:val="00AD4064"/>
    <w:rsid w:val="00AD6580"/>
    <w:rsid w:val="00AD6A89"/>
    <w:rsid w:val="00AE3F2F"/>
    <w:rsid w:val="00AE4446"/>
    <w:rsid w:val="00AE4457"/>
    <w:rsid w:val="00AE7DB7"/>
    <w:rsid w:val="00AF68FF"/>
    <w:rsid w:val="00B00D54"/>
    <w:rsid w:val="00B01D68"/>
    <w:rsid w:val="00B02D9B"/>
    <w:rsid w:val="00B03BD5"/>
    <w:rsid w:val="00B05035"/>
    <w:rsid w:val="00B058F6"/>
    <w:rsid w:val="00B05E10"/>
    <w:rsid w:val="00B10EEE"/>
    <w:rsid w:val="00B11361"/>
    <w:rsid w:val="00B1213B"/>
    <w:rsid w:val="00B12EF5"/>
    <w:rsid w:val="00B13729"/>
    <w:rsid w:val="00B1501B"/>
    <w:rsid w:val="00B17010"/>
    <w:rsid w:val="00B176FF"/>
    <w:rsid w:val="00B21D80"/>
    <w:rsid w:val="00B23A3E"/>
    <w:rsid w:val="00B2472E"/>
    <w:rsid w:val="00B247CD"/>
    <w:rsid w:val="00B25005"/>
    <w:rsid w:val="00B25167"/>
    <w:rsid w:val="00B26075"/>
    <w:rsid w:val="00B26ECF"/>
    <w:rsid w:val="00B2789E"/>
    <w:rsid w:val="00B31661"/>
    <w:rsid w:val="00B32004"/>
    <w:rsid w:val="00B32279"/>
    <w:rsid w:val="00B334C3"/>
    <w:rsid w:val="00B34297"/>
    <w:rsid w:val="00B34B26"/>
    <w:rsid w:val="00B35BE2"/>
    <w:rsid w:val="00B41098"/>
    <w:rsid w:val="00B4157E"/>
    <w:rsid w:val="00B41CF9"/>
    <w:rsid w:val="00B430BD"/>
    <w:rsid w:val="00B43A8C"/>
    <w:rsid w:val="00B43EE0"/>
    <w:rsid w:val="00B43FFD"/>
    <w:rsid w:val="00B44389"/>
    <w:rsid w:val="00B443D4"/>
    <w:rsid w:val="00B44658"/>
    <w:rsid w:val="00B44E49"/>
    <w:rsid w:val="00B46A96"/>
    <w:rsid w:val="00B501DB"/>
    <w:rsid w:val="00B5034D"/>
    <w:rsid w:val="00B52625"/>
    <w:rsid w:val="00B54637"/>
    <w:rsid w:val="00B54A92"/>
    <w:rsid w:val="00B54AE0"/>
    <w:rsid w:val="00B60A88"/>
    <w:rsid w:val="00B6173B"/>
    <w:rsid w:val="00B62B3A"/>
    <w:rsid w:val="00B649B4"/>
    <w:rsid w:val="00B65EEA"/>
    <w:rsid w:val="00B67780"/>
    <w:rsid w:val="00B70506"/>
    <w:rsid w:val="00B707DA"/>
    <w:rsid w:val="00B7160A"/>
    <w:rsid w:val="00B76B25"/>
    <w:rsid w:val="00B76CDB"/>
    <w:rsid w:val="00B8029B"/>
    <w:rsid w:val="00B81F57"/>
    <w:rsid w:val="00B829F3"/>
    <w:rsid w:val="00B82E35"/>
    <w:rsid w:val="00B83A66"/>
    <w:rsid w:val="00B848B0"/>
    <w:rsid w:val="00B84A16"/>
    <w:rsid w:val="00B850E9"/>
    <w:rsid w:val="00B8553F"/>
    <w:rsid w:val="00B85592"/>
    <w:rsid w:val="00B8716B"/>
    <w:rsid w:val="00B9543E"/>
    <w:rsid w:val="00B966A7"/>
    <w:rsid w:val="00BA1C95"/>
    <w:rsid w:val="00BA3A3E"/>
    <w:rsid w:val="00BA52BD"/>
    <w:rsid w:val="00BA66B2"/>
    <w:rsid w:val="00BA7247"/>
    <w:rsid w:val="00BB1B74"/>
    <w:rsid w:val="00BB3104"/>
    <w:rsid w:val="00BB67DF"/>
    <w:rsid w:val="00BB7820"/>
    <w:rsid w:val="00BB78A2"/>
    <w:rsid w:val="00BB7DD1"/>
    <w:rsid w:val="00BC164B"/>
    <w:rsid w:val="00BC2067"/>
    <w:rsid w:val="00BC5BFB"/>
    <w:rsid w:val="00BC6779"/>
    <w:rsid w:val="00BC6B15"/>
    <w:rsid w:val="00BD22AC"/>
    <w:rsid w:val="00BD2998"/>
    <w:rsid w:val="00BD3B8B"/>
    <w:rsid w:val="00BE0C29"/>
    <w:rsid w:val="00BE2189"/>
    <w:rsid w:val="00BE49A4"/>
    <w:rsid w:val="00BE54AC"/>
    <w:rsid w:val="00BE6DA2"/>
    <w:rsid w:val="00BF204B"/>
    <w:rsid w:val="00BF2304"/>
    <w:rsid w:val="00BF233C"/>
    <w:rsid w:val="00BF4A02"/>
    <w:rsid w:val="00BF6E83"/>
    <w:rsid w:val="00C006AD"/>
    <w:rsid w:val="00C00EC2"/>
    <w:rsid w:val="00C02043"/>
    <w:rsid w:val="00C02C0C"/>
    <w:rsid w:val="00C03BB7"/>
    <w:rsid w:val="00C0419F"/>
    <w:rsid w:val="00C041F9"/>
    <w:rsid w:val="00C04932"/>
    <w:rsid w:val="00C05730"/>
    <w:rsid w:val="00C0664E"/>
    <w:rsid w:val="00C06D98"/>
    <w:rsid w:val="00C07FCB"/>
    <w:rsid w:val="00C11308"/>
    <w:rsid w:val="00C14A59"/>
    <w:rsid w:val="00C152B2"/>
    <w:rsid w:val="00C15549"/>
    <w:rsid w:val="00C15B8D"/>
    <w:rsid w:val="00C16481"/>
    <w:rsid w:val="00C165C2"/>
    <w:rsid w:val="00C20EF2"/>
    <w:rsid w:val="00C2280E"/>
    <w:rsid w:val="00C22F00"/>
    <w:rsid w:val="00C23ECE"/>
    <w:rsid w:val="00C24833"/>
    <w:rsid w:val="00C248F7"/>
    <w:rsid w:val="00C2528A"/>
    <w:rsid w:val="00C30214"/>
    <w:rsid w:val="00C3046D"/>
    <w:rsid w:val="00C30C2C"/>
    <w:rsid w:val="00C30CC8"/>
    <w:rsid w:val="00C30F5C"/>
    <w:rsid w:val="00C31AFA"/>
    <w:rsid w:val="00C32075"/>
    <w:rsid w:val="00C32B44"/>
    <w:rsid w:val="00C33BE3"/>
    <w:rsid w:val="00C40CA9"/>
    <w:rsid w:val="00C410C6"/>
    <w:rsid w:val="00C45080"/>
    <w:rsid w:val="00C5045D"/>
    <w:rsid w:val="00C52158"/>
    <w:rsid w:val="00C53F85"/>
    <w:rsid w:val="00C606C4"/>
    <w:rsid w:val="00C60B68"/>
    <w:rsid w:val="00C6128E"/>
    <w:rsid w:val="00C6139C"/>
    <w:rsid w:val="00C61539"/>
    <w:rsid w:val="00C616F1"/>
    <w:rsid w:val="00C638E8"/>
    <w:rsid w:val="00C6487B"/>
    <w:rsid w:val="00C65E5C"/>
    <w:rsid w:val="00C66457"/>
    <w:rsid w:val="00C668C7"/>
    <w:rsid w:val="00C679B4"/>
    <w:rsid w:val="00C679BF"/>
    <w:rsid w:val="00C76720"/>
    <w:rsid w:val="00C769B2"/>
    <w:rsid w:val="00C76CD3"/>
    <w:rsid w:val="00C77C19"/>
    <w:rsid w:val="00C81621"/>
    <w:rsid w:val="00C82251"/>
    <w:rsid w:val="00C8663A"/>
    <w:rsid w:val="00C86D67"/>
    <w:rsid w:val="00C87A80"/>
    <w:rsid w:val="00C906BC"/>
    <w:rsid w:val="00C90E5D"/>
    <w:rsid w:val="00C91D96"/>
    <w:rsid w:val="00C91F43"/>
    <w:rsid w:val="00C92EEF"/>
    <w:rsid w:val="00C93137"/>
    <w:rsid w:val="00CA04DA"/>
    <w:rsid w:val="00CA2583"/>
    <w:rsid w:val="00CA4725"/>
    <w:rsid w:val="00CA5EE3"/>
    <w:rsid w:val="00CB114D"/>
    <w:rsid w:val="00CB1C8D"/>
    <w:rsid w:val="00CB1D7C"/>
    <w:rsid w:val="00CB214F"/>
    <w:rsid w:val="00CB3907"/>
    <w:rsid w:val="00CB4176"/>
    <w:rsid w:val="00CB7A1D"/>
    <w:rsid w:val="00CC26E9"/>
    <w:rsid w:val="00CC4F4D"/>
    <w:rsid w:val="00CC6F5C"/>
    <w:rsid w:val="00CD2F6E"/>
    <w:rsid w:val="00CD7765"/>
    <w:rsid w:val="00CE15A0"/>
    <w:rsid w:val="00CE1B97"/>
    <w:rsid w:val="00CE1C5F"/>
    <w:rsid w:val="00CE2A21"/>
    <w:rsid w:val="00CE4848"/>
    <w:rsid w:val="00CE66AF"/>
    <w:rsid w:val="00CE79A3"/>
    <w:rsid w:val="00CF1977"/>
    <w:rsid w:val="00CF7BB7"/>
    <w:rsid w:val="00D007E3"/>
    <w:rsid w:val="00D0286A"/>
    <w:rsid w:val="00D03520"/>
    <w:rsid w:val="00D0360B"/>
    <w:rsid w:val="00D045FE"/>
    <w:rsid w:val="00D04A63"/>
    <w:rsid w:val="00D05A9E"/>
    <w:rsid w:val="00D05B51"/>
    <w:rsid w:val="00D100C9"/>
    <w:rsid w:val="00D10E8E"/>
    <w:rsid w:val="00D134AE"/>
    <w:rsid w:val="00D14398"/>
    <w:rsid w:val="00D148A0"/>
    <w:rsid w:val="00D14AB9"/>
    <w:rsid w:val="00D14D70"/>
    <w:rsid w:val="00D17C10"/>
    <w:rsid w:val="00D22147"/>
    <w:rsid w:val="00D239CF"/>
    <w:rsid w:val="00D25AD3"/>
    <w:rsid w:val="00D30088"/>
    <w:rsid w:val="00D3009D"/>
    <w:rsid w:val="00D35126"/>
    <w:rsid w:val="00D35643"/>
    <w:rsid w:val="00D3687C"/>
    <w:rsid w:val="00D43356"/>
    <w:rsid w:val="00D439BB"/>
    <w:rsid w:val="00D439C3"/>
    <w:rsid w:val="00D451EA"/>
    <w:rsid w:val="00D45304"/>
    <w:rsid w:val="00D466E4"/>
    <w:rsid w:val="00D50423"/>
    <w:rsid w:val="00D51869"/>
    <w:rsid w:val="00D52589"/>
    <w:rsid w:val="00D52C60"/>
    <w:rsid w:val="00D562D9"/>
    <w:rsid w:val="00D6120A"/>
    <w:rsid w:val="00D626B9"/>
    <w:rsid w:val="00D63447"/>
    <w:rsid w:val="00D63586"/>
    <w:rsid w:val="00D6437C"/>
    <w:rsid w:val="00D64504"/>
    <w:rsid w:val="00D64689"/>
    <w:rsid w:val="00D64A6F"/>
    <w:rsid w:val="00D67D52"/>
    <w:rsid w:val="00D71485"/>
    <w:rsid w:val="00D73921"/>
    <w:rsid w:val="00D73D0A"/>
    <w:rsid w:val="00D73EC2"/>
    <w:rsid w:val="00D74459"/>
    <w:rsid w:val="00D74F69"/>
    <w:rsid w:val="00D7521D"/>
    <w:rsid w:val="00D76AEE"/>
    <w:rsid w:val="00D77262"/>
    <w:rsid w:val="00D83123"/>
    <w:rsid w:val="00D848AC"/>
    <w:rsid w:val="00D8530D"/>
    <w:rsid w:val="00D8758C"/>
    <w:rsid w:val="00D876CA"/>
    <w:rsid w:val="00D90C62"/>
    <w:rsid w:val="00D91F40"/>
    <w:rsid w:val="00D930E3"/>
    <w:rsid w:val="00D95C03"/>
    <w:rsid w:val="00DA109F"/>
    <w:rsid w:val="00DA274C"/>
    <w:rsid w:val="00DA2B65"/>
    <w:rsid w:val="00DA2E3A"/>
    <w:rsid w:val="00DA485D"/>
    <w:rsid w:val="00DA59E5"/>
    <w:rsid w:val="00DA5D65"/>
    <w:rsid w:val="00DA6199"/>
    <w:rsid w:val="00DA721B"/>
    <w:rsid w:val="00DA7BD6"/>
    <w:rsid w:val="00DA7E5A"/>
    <w:rsid w:val="00DB17F2"/>
    <w:rsid w:val="00DB41E7"/>
    <w:rsid w:val="00DB48DB"/>
    <w:rsid w:val="00DB5C8B"/>
    <w:rsid w:val="00DB6704"/>
    <w:rsid w:val="00DB7078"/>
    <w:rsid w:val="00DB76F0"/>
    <w:rsid w:val="00DC0B8C"/>
    <w:rsid w:val="00DC1B7D"/>
    <w:rsid w:val="00DC296D"/>
    <w:rsid w:val="00DC2C72"/>
    <w:rsid w:val="00DC3235"/>
    <w:rsid w:val="00DC71EA"/>
    <w:rsid w:val="00DC741B"/>
    <w:rsid w:val="00DD04DB"/>
    <w:rsid w:val="00DD06EF"/>
    <w:rsid w:val="00DD1A96"/>
    <w:rsid w:val="00DD2673"/>
    <w:rsid w:val="00DD4BDF"/>
    <w:rsid w:val="00DD6533"/>
    <w:rsid w:val="00DD79BC"/>
    <w:rsid w:val="00DE2151"/>
    <w:rsid w:val="00DE3D10"/>
    <w:rsid w:val="00DE470C"/>
    <w:rsid w:val="00DE5413"/>
    <w:rsid w:val="00DE585B"/>
    <w:rsid w:val="00DE6CEA"/>
    <w:rsid w:val="00DF0094"/>
    <w:rsid w:val="00DF0234"/>
    <w:rsid w:val="00DF0460"/>
    <w:rsid w:val="00DF1B7E"/>
    <w:rsid w:val="00DF294D"/>
    <w:rsid w:val="00DF3240"/>
    <w:rsid w:val="00DF3246"/>
    <w:rsid w:val="00DF4984"/>
    <w:rsid w:val="00DF5787"/>
    <w:rsid w:val="00DF6F10"/>
    <w:rsid w:val="00DF755D"/>
    <w:rsid w:val="00DF75C9"/>
    <w:rsid w:val="00E0116B"/>
    <w:rsid w:val="00E01820"/>
    <w:rsid w:val="00E05619"/>
    <w:rsid w:val="00E0620E"/>
    <w:rsid w:val="00E07BFE"/>
    <w:rsid w:val="00E10ACD"/>
    <w:rsid w:val="00E12616"/>
    <w:rsid w:val="00E12967"/>
    <w:rsid w:val="00E143B6"/>
    <w:rsid w:val="00E1476F"/>
    <w:rsid w:val="00E158FE"/>
    <w:rsid w:val="00E16A63"/>
    <w:rsid w:val="00E22159"/>
    <w:rsid w:val="00E2535D"/>
    <w:rsid w:val="00E27D8C"/>
    <w:rsid w:val="00E30058"/>
    <w:rsid w:val="00E3471D"/>
    <w:rsid w:val="00E35123"/>
    <w:rsid w:val="00E35966"/>
    <w:rsid w:val="00E36206"/>
    <w:rsid w:val="00E36A08"/>
    <w:rsid w:val="00E37F5C"/>
    <w:rsid w:val="00E41AEF"/>
    <w:rsid w:val="00E44BBE"/>
    <w:rsid w:val="00E47FF9"/>
    <w:rsid w:val="00E5118A"/>
    <w:rsid w:val="00E5309C"/>
    <w:rsid w:val="00E55188"/>
    <w:rsid w:val="00E56927"/>
    <w:rsid w:val="00E56BC0"/>
    <w:rsid w:val="00E61A71"/>
    <w:rsid w:val="00E631E9"/>
    <w:rsid w:val="00E655AF"/>
    <w:rsid w:val="00E67614"/>
    <w:rsid w:val="00E70A70"/>
    <w:rsid w:val="00E71025"/>
    <w:rsid w:val="00E722CA"/>
    <w:rsid w:val="00E723B6"/>
    <w:rsid w:val="00E73436"/>
    <w:rsid w:val="00E73643"/>
    <w:rsid w:val="00E73919"/>
    <w:rsid w:val="00E74D87"/>
    <w:rsid w:val="00E75CE3"/>
    <w:rsid w:val="00E76ADC"/>
    <w:rsid w:val="00E775A7"/>
    <w:rsid w:val="00E8018A"/>
    <w:rsid w:val="00E80D1A"/>
    <w:rsid w:val="00E83444"/>
    <w:rsid w:val="00E85F48"/>
    <w:rsid w:val="00E868D3"/>
    <w:rsid w:val="00E92450"/>
    <w:rsid w:val="00E926AD"/>
    <w:rsid w:val="00E95332"/>
    <w:rsid w:val="00E95ECE"/>
    <w:rsid w:val="00E95F49"/>
    <w:rsid w:val="00E96B58"/>
    <w:rsid w:val="00E97460"/>
    <w:rsid w:val="00EA017D"/>
    <w:rsid w:val="00EA1515"/>
    <w:rsid w:val="00EA296B"/>
    <w:rsid w:val="00EA2D74"/>
    <w:rsid w:val="00EA358A"/>
    <w:rsid w:val="00EA5374"/>
    <w:rsid w:val="00EA6AFA"/>
    <w:rsid w:val="00EA739A"/>
    <w:rsid w:val="00EB1CDD"/>
    <w:rsid w:val="00EB2663"/>
    <w:rsid w:val="00EB38BA"/>
    <w:rsid w:val="00EB4393"/>
    <w:rsid w:val="00EB48D7"/>
    <w:rsid w:val="00EB6B9E"/>
    <w:rsid w:val="00EC0D03"/>
    <w:rsid w:val="00EC17F4"/>
    <w:rsid w:val="00EC2B98"/>
    <w:rsid w:val="00EC360F"/>
    <w:rsid w:val="00EC39DF"/>
    <w:rsid w:val="00EC3C92"/>
    <w:rsid w:val="00EC4839"/>
    <w:rsid w:val="00EC7A49"/>
    <w:rsid w:val="00ED1FA3"/>
    <w:rsid w:val="00ED2339"/>
    <w:rsid w:val="00ED2444"/>
    <w:rsid w:val="00ED29A7"/>
    <w:rsid w:val="00ED595E"/>
    <w:rsid w:val="00ED5A88"/>
    <w:rsid w:val="00ED605D"/>
    <w:rsid w:val="00ED64C6"/>
    <w:rsid w:val="00ED6AD7"/>
    <w:rsid w:val="00ED7077"/>
    <w:rsid w:val="00EE027E"/>
    <w:rsid w:val="00EE05DC"/>
    <w:rsid w:val="00EE25DD"/>
    <w:rsid w:val="00EE356F"/>
    <w:rsid w:val="00EE4B12"/>
    <w:rsid w:val="00EE6056"/>
    <w:rsid w:val="00EE6C95"/>
    <w:rsid w:val="00EF0F51"/>
    <w:rsid w:val="00EF2535"/>
    <w:rsid w:val="00EF4FA7"/>
    <w:rsid w:val="00EF7106"/>
    <w:rsid w:val="00EF7F0C"/>
    <w:rsid w:val="00F0054E"/>
    <w:rsid w:val="00F01FA1"/>
    <w:rsid w:val="00F03237"/>
    <w:rsid w:val="00F03504"/>
    <w:rsid w:val="00F03E9E"/>
    <w:rsid w:val="00F04674"/>
    <w:rsid w:val="00F053D9"/>
    <w:rsid w:val="00F05613"/>
    <w:rsid w:val="00F05F79"/>
    <w:rsid w:val="00F06974"/>
    <w:rsid w:val="00F06E05"/>
    <w:rsid w:val="00F07D16"/>
    <w:rsid w:val="00F11157"/>
    <w:rsid w:val="00F1187C"/>
    <w:rsid w:val="00F11B01"/>
    <w:rsid w:val="00F12D3F"/>
    <w:rsid w:val="00F12D59"/>
    <w:rsid w:val="00F156BD"/>
    <w:rsid w:val="00F224E8"/>
    <w:rsid w:val="00F2368B"/>
    <w:rsid w:val="00F23B3C"/>
    <w:rsid w:val="00F2435A"/>
    <w:rsid w:val="00F24B5C"/>
    <w:rsid w:val="00F26081"/>
    <w:rsid w:val="00F26B51"/>
    <w:rsid w:val="00F270B0"/>
    <w:rsid w:val="00F270BA"/>
    <w:rsid w:val="00F30597"/>
    <w:rsid w:val="00F31831"/>
    <w:rsid w:val="00F3320B"/>
    <w:rsid w:val="00F33D3A"/>
    <w:rsid w:val="00F341E4"/>
    <w:rsid w:val="00F40537"/>
    <w:rsid w:val="00F420F7"/>
    <w:rsid w:val="00F4220F"/>
    <w:rsid w:val="00F43D98"/>
    <w:rsid w:val="00F46372"/>
    <w:rsid w:val="00F4667D"/>
    <w:rsid w:val="00F46E00"/>
    <w:rsid w:val="00F479D9"/>
    <w:rsid w:val="00F5053E"/>
    <w:rsid w:val="00F51188"/>
    <w:rsid w:val="00F52243"/>
    <w:rsid w:val="00F52405"/>
    <w:rsid w:val="00F530FA"/>
    <w:rsid w:val="00F533A3"/>
    <w:rsid w:val="00F53E44"/>
    <w:rsid w:val="00F60CDC"/>
    <w:rsid w:val="00F61C04"/>
    <w:rsid w:val="00F62027"/>
    <w:rsid w:val="00F65DCD"/>
    <w:rsid w:val="00F66826"/>
    <w:rsid w:val="00F67754"/>
    <w:rsid w:val="00F71567"/>
    <w:rsid w:val="00F71C68"/>
    <w:rsid w:val="00F71C6A"/>
    <w:rsid w:val="00F72FB7"/>
    <w:rsid w:val="00F758FC"/>
    <w:rsid w:val="00F75E06"/>
    <w:rsid w:val="00F76275"/>
    <w:rsid w:val="00F77793"/>
    <w:rsid w:val="00F80883"/>
    <w:rsid w:val="00F811CC"/>
    <w:rsid w:val="00F81903"/>
    <w:rsid w:val="00F82631"/>
    <w:rsid w:val="00F83742"/>
    <w:rsid w:val="00F83B05"/>
    <w:rsid w:val="00F83FE4"/>
    <w:rsid w:val="00F846FC"/>
    <w:rsid w:val="00F84CCB"/>
    <w:rsid w:val="00F851CF"/>
    <w:rsid w:val="00F873EA"/>
    <w:rsid w:val="00F921F5"/>
    <w:rsid w:val="00F9278E"/>
    <w:rsid w:val="00F92A45"/>
    <w:rsid w:val="00F92EF3"/>
    <w:rsid w:val="00F95F08"/>
    <w:rsid w:val="00F97FA6"/>
    <w:rsid w:val="00FA176B"/>
    <w:rsid w:val="00FA6007"/>
    <w:rsid w:val="00FB0075"/>
    <w:rsid w:val="00FB133A"/>
    <w:rsid w:val="00FB2A9C"/>
    <w:rsid w:val="00FB2BB3"/>
    <w:rsid w:val="00FB2DD5"/>
    <w:rsid w:val="00FB5E6C"/>
    <w:rsid w:val="00FB6FFB"/>
    <w:rsid w:val="00FB7F2B"/>
    <w:rsid w:val="00FC0A74"/>
    <w:rsid w:val="00FC1425"/>
    <w:rsid w:val="00FC1A50"/>
    <w:rsid w:val="00FC2BB8"/>
    <w:rsid w:val="00FC3383"/>
    <w:rsid w:val="00FC3F12"/>
    <w:rsid w:val="00FC5060"/>
    <w:rsid w:val="00FC59BC"/>
    <w:rsid w:val="00FC5EAA"/>
    <w:rsid w:val="00FC675C"/>
    <w:rsid w:val="00FD005B"/>
    <w:rsid w:val="00FD55F3"/>
    <w:rsid w:val="00FD7E1E"/>
    <w:rsid w:val="00FD7EAA"/>
    <w:rsid w:val="00FE2E95"/>
    <w:rsid w:val="00FE4443"/>
    <w:rsid w:val="00FE4558"/>
    <w:rsid w:val="00FE4777"/>
    <w:rsid w:val="00FE5200"/>
    <w:rsid w:val="00FE7A34"/>
    <w:rsid w:val="00FE7CB7"/>
    <w:rsid w:val="00FF08CD"/>
    <w:rsid w:val="00FF30A5"/>
    <w:rsid w:val="00FF31B7"/>
    <w:rsid w:val="00FF5B1F"/>
    <w:rsid w:val="00FF5C82"/>
    <w:rsid w:val="00FF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F678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8B6"/>
    <w:pPr>
      <w:spacing w:after="80" w:line="480" w:lineRule="auto"/>
    </w:pPr>
    <w:rPr>
      <w:rFonts w:ascii="Times New Roman" w:hAnsi="Times New Roman"/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6A2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09B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69E2"/>
    <w:pPr>
      <w:keepNext/>
      <w:keepLines/>
      <w:spacing w:before="200"/>
      <w:outlineLvl w:val="2"/>
    </w:pPr>
    <w:rPr>
      <w:rFonts w:eastAsiaTheme="majorEastAsia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0419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09BD"/>
    <w:rPr>
      <w:rFonts w:asciiTheme="majorHAnsi" w:eastAsiaTheme="majorEastAsia" w:hAnsiTheme="majorHAnsi" w:cstheme="majorBidi"/>
      <w:b/>
      <w:bCs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26A2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769E2"/>
    <w:rPr>
      <w:rFonts w:ascii="Times New Roman" w:eastAsiaTheme="majorEastAsia" w:hAnsi="Times New Roman" w:cstheme="majorBidi"/>
      <w:b/>
      <w:bCs/>
      <w:lang w:val="en-GB"/>
    </w:rPr>
  </w:style>
  <w:style w:type="character" w:styleId="PlaceholderText">
    <w:name w:val="Placeholder Text"/>
    <w:basedOn w:val="DefaultParagraphFont"/>
    <w:uiPriority w:val="99"/>
    <w:semiHidden/>
    <w:rsid w:val="00C87A8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A8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A80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409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CE79A3"/>
  </w:style>
  <w:style w:type="paragraph" w:styleId="DocumentMap">
    <w:name w:val="Document Map"/>
    <w:basedOn w:val="Normal"/>
    <w:link w:val="DocumentMapChar"/>
    <w:uiPriority w:val="99"/>
    <w:semiHidden/>
    <w:unhideWhenUsed/>
    <w:rsid w:val="00CE79A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E79A3"/>
    <w:rPr>
      <w:rFonts w:ascii="Lucida Grande" w:hAnsi="Lucida Grande" w:cs="Lucida Grande"/>
    </w:rPr>
  </w:style>
  <w:style w:type="table" w:styleId="TableGrid">
    <w:name w:val="Table Grid"/>
    <w:basedOn w:val="TableNormal"/>
    <w:uiPriority w:val="59"/>
    <w:rsid w:val="001F44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015E0"/>
    <w:pPr>
      <w:spacing w:after="200" w:line="360" w:lineRule="auto"/>
    </w:pPr>
    <w:rPr>
      <w:rFonts w:ascii="Arial" w:hAnsi="Arial"/>
      <w:bCs/>
      <w:sz w:val="18"/>
      <w:szCs w:val="18"/>
    </w:rPr>
  </w:style>
  <w:style w:type="paragraph" w:customStyle="1" w:styleId="References">
    <w:name w:val="References"/>
    <w:basedOn w:val="Normal"/>
    <w:next w:val="Normal"/>
    <w:qFormat/>
    <w:rsid w:val="0036659F"/>
    <w:pPr>
      <w:spacing w:after="0" w:line="240" w:lineRule="auto"/>
    </w:pPr>
    <w:rPr>
      <w:noProof/>
      <w:sz w:val="18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37B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BB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BB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BBE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BBE"/>
    <w:rPr>
      <w:b/>
      <w:bCs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0419A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1D2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D28"/>
    <w:rPr>
      <w:rFonts w:ascii="Times" w:hAnsi="Times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1D2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D28"/>
    <w:rPr>
      <w:rFonts w:ascii="Times" w:hAnsi="Times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31D28"/>
  </w:style>
  <w:style w:type="paragraph" w:customStyle="1" w:styleId="captio">
    <w:name w:val="captio"/>
    <w:basedOn w:val="Heading3"/>
    <w:rsid w:val="008A0923"/>
  </w:style>
  <w:style w:type="paragraph" w:styleId="ListParagraph">
    <w:name w:val="List Paragraph"/>
    <w:basedOn w:val="Normal"/>
    <w:uiPriority w:val="34"/>
    <w:qFormat/>
    <w:rsid w:val="002E75A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3946AF"/>
    <w:pPr>
      <w:spacing w:after="0" w:line="240" w:lineRule="auto"/>
    </w:pPr>
    <w:rPr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46AF"/>
    <w:rPr>
      <w:rFonts w:ascii="Times New Roman" w:hAnsi="Times New Roman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3946AF"/>
    <w:rPr>
      <w:vertAlign w:val="superscript"/>
    </w:rPr>
  </w:style>
  <w:style w:type="character" w:customStyle="1" w:styleId="CaptionChar">
    <w:name w:val="Caption Char"/>
    <w:basedOn w:val="DefaultParagraphFont"/>
    <w:link w:val="Caption"/>
    <w:uiPriority w:val="35"/>
    <w:rsid w:val="001015E0"/>
    <w:rPr>
      <w:rFonts w:ascii="Arial" w:hAnsi="Arial"/>
      <w:bCs/>
      <w:sz w:val="18"/>
      <w:szCs w:val="18"/>
      <w:lang w:val="en-GB"/>
    </w:rPr>
  </w:style>
  <w:style w:type="paragraph" w:customStyle="1" w:styleId="Captionequation">
    <w:name w:val="Caption equation"/>
    <w:basedOn w:val="Caption"/>
    <w:qFormat/>
    <w:rsid w:val="00917E55"/>
    <w:pPr>
      <w:tabs>
        <w:tab w:val="right" w:pos="3402"/>
      </w:tabs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8B6"/>
    <w:pPr>
      <w:spacing w:after="80" w:line="480" w:lineRule="auto"/>
    </w:pPr>
    <w:rPr>
      <w:rFonts w:ascii="Times New Roman" w:hAnsi="Times New Roman"/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6A2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09B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69E2"/>
    <w:pPr>
      <w:keepNext/>
      <w:keepLines/>
      <w:spacing w:before="200"/>
      <w:outlineLvl w:val="2"/>
    </w:pPr>
    <w:rPr>
      <w:rFonts w:eastAsiaTheme="majorEastAsia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0419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09BD"/>
    <w:rPr>
      <w:rFonts w:asciiTheme="majorHAnsi" w:eastAsiaTheme="majorEastAsia" w:hAnsiTheme="majorHAnsi" w:cstheme="majorBidi"/>
      <w:b/>
      <w:bCs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26A2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769E2"/>
    <w:rPr>
      <w:rFonts w:ascii="Times New Roman" w:eastAsiaTheme="majorEastAsia" w:hAnsi="Times New Roman" w:cstheme="majorBidi"/>
      <w:b/>
      <w:bCs/>
      <w:lang w:val="en-GB"/>
    </w:rPr>
  </w:style>
  <w:style w:type="character" w:styleId="PlaceholderText">
    <w:name w:val="Placeholder Text"/>
    <w:basedOn w:val="DefaultParagraphFont"/>
    <w:uiPriority w:val="99"/>
    <w:semiHidden/>
    <w:rsid w:val="00C87A8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A8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A80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409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CE79A3"/>
  </w:style>
  <w:style w:type="paragraph" w:styleId="DocumentMap">
    <w:name w:val="Document Map"/>
    <w:basedOn w:val="Normal"/>
    <w:link w:val="DocumentMapChar"/>
    <w:uiPriority w:val="99"/>
    <w:semiHidden/>
    <w:unhideWhenUsed/>
    <w:rsid w:val="00CE79A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E79A3"/>
    <w:rPr>
      <w:rFonts w:ascii="Lucida Grande" w:hAnsi="Lucida Grande" w:cs="Lucida Grande"/>
    </w:rPr>
  </w:style>
  <w:style w:type="table" w:styleId="TableGrid">
    <w:name w:val="Table Grid"/>
    <w:basedOn w:val="TableNormal"/>
    <w:uiPriority w:val="59"/>
    <w:rsid w:val="001F44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015E0"/>
    <w:pPr>
      <w:spacing w:after="200" w:line="360" w:lineRule="auto"/>
    </w:pPr>
    <w:rPr>
      <w:rFonts w:ascii="Arial" w:hAnsi="Arial"/>
      <w:bCs/>
      <w:sz w:val="18"/>
      <w:szCs w:val="18"/>
    </w:rPr>
  </w:style>
  <w:style w:type="paragraph" w:customStyle="1" w:styleId="References">
    <w:name w:val="References"/>
    <w:basedOn w:val="Normal"/>
    <w:next w:val="Normal"/>
    <w:qFormat/>
    <w:rsid w:val="0036659F"/>
    <w:pPr>
      <w:spacing w:after="0" w:line="240" w:lineRule="auto"/>
    </w:pPr>
    <w:rPr>
      <w:noProof/>
      <w:sz w:val="18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37B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BB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BB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BBE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BBE"/>
    <w:rPr>
      <w:b/>
      <w:bCs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0419A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1D2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D28"/>
    <w:rPr>
      <w:rFonts w:ascii="Times" w:hAnsi="Times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1D2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D28"/>
    <w:rPr>
      <w:rFonts w:ascii="Times" w:hAnsi="Times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31D28"/>
  </w:style>
  <w:style w:type="paragraph" w:customStyle="1" w:styleId="captio">
    <w:name w:val="captio"/>
    <w:basedOn w:val="Heading3"/>
    <w:rsid w:val="008A0923"/>
  </w:style>
  <w:style w:type="paragraph" w:styleId="ListParagraph">
    <w:name w:val="List Paragraph"/>
    <w:basedOn w:val="Normal"/>
    <w:uiPriority w:val="34"/>
    <w:qFormat/>
    <w:rsid w:val="002E75A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3946AF"/>
    <w:pPr>
      <w:spacing w:after="0" w:line="240" w:lineRule="auto"/>
    </w:pPr>
    <w:rPr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46AF"/>
    <w:rPr>
      <w:rFonts w:ascii="Times New Roman" w:hAnsi="Times New Roman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3946AF"/>
    <w:rPr>
      <w:vertAlign w:val="superscript"/>
    </w:rPr>
  </w:style>
  <w:style w:type="character" w:customStyle="1" w:styleId="CaptionChar">
    <w:name w:val="Caption Char"/>
    <w:basedOn w:val="DefaultParagraphFont"/>
    <w:link w:val="Caption"/>
    <w:uiPriority w:val="35"/>
    <w:rsid w:val="001015E0"/>
    <w:rPr>
      <w:rFonts w:ascii="Arial" w:hAnsi="Arial"/>
      <w:bCs/>
      <w:sz w:val="18"/>
      <w:szCs w:val="18"/>
      <w:lang w:val="en-GB"/>
    </w:rPr>
  </w:style>
  <w:style w:type="paragraph" w:customStyle="1" w:styleId="Captionequation">
    <w:name w:val="Caption equation"/>
    <w:basedOn w:val="Caption"/>
    <w:qFormat/>
    <w:rsid w:val="00917E55"/>
    <w:pPr>
      <w:tabs>
        <w:tab w:val="right" w:pos="3402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7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glossaryDocument" Target="glossary/document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17440C77FDA2994A93CE1988FBBDD45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47B677-9DBE-1D47-A74F-64F43511F07B}"/>
      </w:docPartPr>
      <w:docPartBody>
        <w:p w:rsidR="004D7CCA" w:rsidRDefault="004D7CCA" w:rsidP="004D7CCA">
          <w:pPr>
            <w:pStyle w:val="17440C77FDA2994A93CE1988FBBDD452"/>
          </w:pPr>
          <w:r>
            <w:t>[Type text]</w:t>
          </w:r>
        </w:p>
      </w:docPartBody>
    </w:docPart>
    <w:docPart>
      <w:docPartPr>
        <w:name w:val="6FA436358C87AA44AB74812A6756C2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53DEBB4-982A-A242-BDDB-E8D9F6FC46B2}"/>
      </w:docPartPr>
      <w:docPartBody>
        <w:p w:rsidR="004D7CCA" w:rsidRDefault="004D7CCA" w:rsidP="004D7CCA">
          <w:pPr>
            <w:pStyle w:val="6FA436358C87AA44AB74812A6756C2D1"/>
          </w:pPr>
          <w:r>
            <w:t>[Type text]</w:t>
          </w:r>
        </w:p>
      </w:docPartBody>
    </w:docPart>
    <w:docPart>
      <w:docPartPr>
        <w:name w:val="B7F2484181106543B99C0C692C61DC7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F480E6-5C78-AB4C-A238-97DDB7A63EB9}"/>
      </w:docPartPr>
      <w:docPartBody>
        <w:p w:rsidR="004D7CCA" w:rsidRDefault="004D7CCA" w:rsidP="004D7CCA">
          <w:pPr>
            <w:pStyle w:val="B7F2484181106543B99C0C692C61DC71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4D7CCA"/>
    <w:rsid w:val="00127EC6"/>
    <w:rsid w:val="001A6F86"/>
    <w:rsid w:val="002C6B9C"/>
    <w:rsid w:val="003179F8"/>
    <w:rsid w:val="003700D2"/>
    <w:rsid w:val="00436054"/>
    <w:rsid w:val="004D7CCA"/>
    <w:rsid w:val="004E1D04"/>
    <w:rsid w:val="005474D7"/>
    <w:rsid w:val="00594CEC"/>
    <w:rsid w:val="00737CE2"/>
    <w:rsid w:val="007C0B55"/>
    <w:rsid w:val="008357DD"/>
    <w:rsid w:val="00937903"/>
    <w:rsid w:val="0095210D"/>
    <w:rsid w:val="00990724"/>
    <w:rsid w:val="009B6DAF"/>
    <w:rsid w:val="00A34887"/>
    <w:rsid w:val="00A67F71"/>
    <w:rsid w:val="00B320FC"/>
    <w:rsid w:val="00C42CA7"/>
    <w:rsid w:val="00C56B68"/>
    <w:rsid w:val="00C621F6"/>
    <w:rsid w:val="00D13FFB"/>
    <w:rsid w:val="00D4177B"/>
    <w:rsid w:val="00D65B3C"/>
    <w:rsid w:val="00D736C3"/>
    <w:rsid w:val="00E03881"/>
    <w:rsid w:val="00E9725A"/>
    <w:rsid w:val="00EC5559"/>
    <w:rsid w:val="00F035BC"/>
    <w:rsid w:val="00F2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B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7440C77FDA2994A93CE1988FBBDD452">
    <w:name w:val="17440C77FDA2994A93CE1988FBBDD452"/>
    <w:rsid w:val="004D7CCA"/>
  </w:style>
  <w:style w:type="paragraph" w:customStyle="1" w:styleId="6FA436358C87AA44AB74812A6756C2D1">
    <w:name w:val="6FA436358C87AA44AB74812A6756C2D1"/>
    <w:rsid w:val="004D7CCA"/>
  </w:style>
  <w:style w:type="paragraph" w:customStyle="1" w:styleId="B7F2484181106543B99C0C692C61DC71">
    <w:name w:val="B7F2484181106543B99C0C692C61DC71"/>
    <w:rsid w:val="004D7CCA"/>
  </w:style>
  <w:style w:type="paragraph" w:customStyle="1" w:styleId="0E13929AAA621242915A518F0C3160D7">
    <w:name w:val="0E13929AAA621242915A518F0C3160D7"/>
    <w:rsid w:val="004D7CCA"/>
  </w:style>
  <w:style w:type="paragraph" w:customStyle="1" w:styleId="2A847233572C8549AC5F0BD9BC34B6A0">
    <w:name w:val="2A847233572C8549AC5F0BD9BC34B6A0"/>
    <w:rsid w:val="004D7CCA"/>
  </w:style>
  <w:style w:type="paragraph" w:customStyle="1" w:styleId="C5ABDAD99E055B409EF7FA1E95186198">
    <w:name w:val="C5ABDAD99E055B409EF7FA1E95186198"/>
    <w:rsid w:val="004D7CCA"/>
  </w:style>
  <w:style w:type="character" w:styleId="PlaceholderText">
    <w:name w:val="Placeholder Text"/>
    <w:basedOn w:val="DefaultParagraphFont"/>
    <w:uiPriority w:val="99"/>
    <w:semiHidden/>
    <w:rsid w:val="00A67F71"/>
    <w:rPr>
      <w:color w:val="808080"/>
    </w:rPr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300"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DE64613-AB58-E143-8FF1-8D7E005D0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9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6</vt:i4>
      </vt:variant>
    </vt:vector>
  </HeadingPairs>
  <TitlesOfParts>
    <vt:vector size="17" baseType="lpstr">
      <vt:lpstr/>
      <vt:lpstr>Improving the in vitro mechanical environment: a uniaxial tensile strain bioreac</vt:lpstr>
      <vt:lpstr>    Abstract</vt:lpstr>
      <vt:lpstr>    Introduction</vt:lpstr>
      <vt:lpstr>    Methods</vt:lpstr>
      <vt:lpstr>        Preparation of the bioreactor</vt:lpstr>
      <vt:lpstr>        Cell culture and assays</vt:lpstr>
      <vt:lpstr>        Microscopy</vt:lpstr>
      <vt:lpstr>        Surface chemistry</vt:lpstr>
      <vt:lpstr>    Results </vt:lpstr>
      <vt:lpstr>        PU membrane analysis</vt:lpstr>
      <vt:lpstr>        Static cell culture</vt:lpstr>
      <vt:lpstr>        Dynamic cell culture</vt:lpstr>
      <vt:lpstr>    Discussion</vt:lpstr>
      <vt:lpstr>    Conclusions</vt:lpstr>
      <vt:lpstr>    References</vt:lpstr>
      <vt:lpstr>    </vt:lpstr>
    </vt:vector>
  </TitlesOfParts>
  <Company/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oles</dc:creator>
  <cp:keywords/>
  <dc:description/>
  <cp:lastModifiedBy>Matthew Moles</cp:lastModifiedBy>
  <cp:revision>3</cp:revision>
  <cp:lastPrinted>2013-07-28T09:33:00Z</cp:lastPrinted>
  <dcterms:created xsi:type="dcterms:W3CDTF">2013-07-28T09:50:00Z</dcterms:created>
  <dcterms:modified xsi:type="dcterms:W3CDTF">2013-07-28T09:51:00Z</dcterms:modified>
</cp:coreProperties>
</file>